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D4C90" w14:textId="47F54C58" w:rsidR="00B45534" w:rsidRPr="00FB50C0" w:rsidRDefault="00BD6713" w:rsidP="00B45534">
      <w:pPr>
        <w:rPr>
          <w:rFonts w:ascii="Times New Roman" w:eastAsia="宋体" w:hAnsi="Times New Roman" w:cs="Times New Roman"/>
          <w:color w:val="000000" w:themeColor="text1"/>
          <w:sz w:val="24"/>
        </w:rPr>
      </w:pPr>
      <w:bookmarkStart w:id="0" w:name="OLE_LINK29"/>
      <w:r w:rsidRPr="00BD6713">
        <w:rPr>
          <w:rFonts w:ascii="Times New Roman" w:hAnsi="Times New Roman" w:cs="Times New Roman"/>
          <w:color w:val="000000" w:themeColor="text1"/>
          <w:sz w:val="24"/>
        </w:rPr>
        <w:t xml:space="preserve">Supplemental Table </w:t>
      </w:r>
      <w:r w:rsidR="00A54BD8">
        <w:rPr>
          <w:rFonts w:ascii="Times New Roman" w:hAnsi="Times New Roman" w:cs="Times New Roman"/>
          <w:color w:val="000000" w:themeColor="text1"/>
          <w:sz w:val="24"/>
        </w:rPr>
        <w:t>S</w:t>
      </w:r>
      <w:r w:rsidR="008F43CF">
        <w:rPr>
          <w:rFonts w:ascii="Times New Roman" w:hAnsi="Times New Roman" w:cs="Times New Roman"/>
          <w:color w:val="000000" w:themeColor="text1"/>
          <w:sz w:val="24"/>
        </w:rPr>
        <w:t>6</w:t>
      </w:r>
      <w:r w:rsidRPr="00BD6713">
        <w:rPr>
          <w:rFonts w:ascii="Times New Roman" w:hAnsi="Times New Roman" w:cs="Times New Roman"/>
          <w:color w:val="000000" w:themeColor="text1"/>
          <w:sz w:val="24"/>
        </w:rPr>
        <w:t>. ScvO₂–SvO₂ correlation and mean difference: cardiovascular versus non-cardiovascular surgical patients</w:t>
      </w:r>
    </w:p>
    <w:tbl>
      <w:tblPr>
        <w:tblStyle w:val="a3"/>
        <w:tblW w:w="136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9"/>
        <w:gridCol w:w="716"/>
        <w:gridCol w:w="142"/>
        <w:gridCol w:w="236"/>
        <w:gridCol w:w="1069"/>
        <w:gridCol w:w="1828"/>
        <w:gridCol w:w="1550"/>
        <w:gridCol w:w="283"/>
        <w:gridCol w:w="1055"/>
        <w:gridCol w:w="1798"/>
        <w:gridCol w:w="1054"/>
        <w:gridCol w:w="1750"/>
      </w:tblGrid>
      <w:tr w:rsidR="00FB3935" w:rsidRPr="00FB3935" w14:paraId="409D1942" w14:textId="77777777" w:rsidTr="004D5F54">
        <w:trPr>
          <w:trHeight w:val="300"/>
        </w:trPr>
        <w:tc>
          <w:tcPr>
            <w:tcW w:w="2119" w:type="dxa"/>
          </w:tcPr>
          <w:bookmarkEnd w:id="0"/>
          <w:p w14:paraId="668C64A7" w14:textId="0BCE5047" w:rsidR="005D27F7" w:rsidRPr="00FB3935" w:rsidRDefault="005D27F7" w:rsidP="003D31E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utcomes</w:t>
            </w:r>
          </w:p>
        </w:tc>
        <w:tc>
          <w:tcPr>
            <w:tcW w:w="1094" w:type="dxa"/>
            <w:gridSpan w:val="3"/>
          </w:tcPr>
          <w:p w14:paraId="32FE3BA0" w14:textId="58AD2BDB" w:rsidR="005D27F7" w:rsidRPr="00FB3935" w:rsidRDefault="00FA4C88" w:rsidP="003D31E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rial</w:t>
            </w:r>
            <w:r w:rsidR="005D27F7" w:rsidRPr="00FB393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1069" w:type="dxa"/>
          </w:tcPr>
          <w:p w14:paraId="5E42449C" w14:textId="485C8603" w:rsidR="005D27F7" w:rsidRPr="00FB3935" w:rsidRDefault="005D27F7" w:rsidP="003D31E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otal</w:t>
            </w:r>
            <w:r w:rsidR="00A60D6C" w:rsidRPr="00FB393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FB393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n)</w:t>
            </w:r>
          </w:p>
        </w:tc>
        <w:tc>
          <w:tcPr>
            <w:tcW w:w="1828" w:type="dxa"/>
          </w:tcPr>
          <w:p w14:paraId="7FED66E2" w14:textId="69E03EB7" w:rsidR="005D27F7" w:rsidRPr="00FB3935" w:rsidRDefault="005D27F7" w:rsidP="003D31E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ooled value</w:t>
            </w:r>
          </w:p>
        </w:tc>
        <w:tc>
          <w:tcPr>
            <w:tcW w:w="1833" w:type="dxa"/>
            <w:gridSpan w:val="2"/>
          </w:tcPr>
          <w:p w14:paraId="5190DD78" w14:textId="37B496E1" w:rsidR="005D27F7" w:rsidRPr="00FB3935" w:rsidRDefault="005D27F7" w:rsidP="00B33F04">
            <w:pPr>
              <w:ind w:firstLineChars="150" w:firstLine="315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95%CI</w:t>
            </w:r>
          </w:p>
        </w:tc>
        <w:tc>
          <w:tcPr>
            <w:tcW w:w="1055" w:type="dxa"/>
          </w:tcPr>
          <w:p w14:paraId="3D8D17B1" w14:textId="73896A50" w:rsidR="005D27F7" w:rsidRPr="00FB3935" w:rsidRDefault="005D27F7" w:rsidP="001B5859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I</w:t>
            </w:r>
            <w:r w:rsidRPr="00FB393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798" w:type="dxa"/>
          </w:tcPr>
          <w:p w14:paraId="68D2A5A2" w14:textId="0BB6376C" w:rsidR="005D27F7" w:rsidRPr="00FB3935" w:rsidRDefault="005D27F7" w:rsidP="003D31E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Heterogeneity </w:t>
            </w:r>
            <w:r w:rsidR="0061241D" w:rsidRPr="00FB393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</w:p>
        </w:tc>
        <w:tc>
          <w:tcPr>
            <w:tcW w:w="1054" w:type="dxa"/>
          </w:tcPr>
          <w:p w14:paraId="74292ADD" w14:textId="3447AFEB" w:rsidR="005D27F7" w:rsidRPr="00FB3935" w:rsidRDefault="005D27F7" w:rsidP="003D31E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odel</w:t>
            </w:r>
          </w:p>
        </w:tc>
        <w:tc>
          <w:tcPr>
            <w:tcW w:w="1750" w:type="dxa"/>
          </w:tcPr>
          <w:p w14:paraId="6A5E5984" w14:textId="3C9E6E4B" w:rsidR="005D27F7" w:rsidRPr="00FB3935" w:rsidRDefault="005D27F7" w:rsidP="003D31E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Overall Effect </w:t>
            </w:r>
            <w:r w:rsidRPr="00FB393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FB3935" w:rsidRPr="00FB3935" w14:paraId="5B0E9D39" w14:textId="77777777" w:rsidTr="007E22AB">
        <w:trPr>
          <w:trHeight w:val="300"/>
        </w:trPr>
        <w:tc>
          <w:tcPr>
            <w:tcW w:w="2119" w:type="dxa"/>
          </w:tcPr>
          <w:p w14:paraId="6E0F8F4A" w14:textId="77777777" w:rsidR="00E56B55" w:rsidRPr="00FB3935" w:rsidRDefault="00E56B55" w:rsidP="007E22A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D</w:t>
            </w:r>
          </w:p>
        </w:tc>
        <w:tc>
          <w:tcPr>
            <w:tcW w:w="1094" w:type="dxa"/>
            <w:gridSpan w:val="3"/>
          </w:tcPr>
          <w:p w14:paraId="65F90A3C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14:paraId="1E0A7F7C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14:paraId="13C969CD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0" w:type="dxa"/>
          </w:tcPr>
          <w:p w14:paraId="30ECA854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38" w:type="dxa"/>
            <w:gridSpan w:val="2"/>
          </w:tcPr>
          <w:p w14:paraId="0202639B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30B3D08E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14:paraId="7D54A79C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14:paraId="33AEFC37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B3935" w:rsidRPr="00FB3935" w14:paraId="042E396F" w14:textId="77777777" w:rsidTr="007E22AB">
        <w:trPr>
          <w:trHeight w:val="300"/>
        </w:trPr>
        <w:tc>
          <w:tcPr>
            <w:tcW w:w="2835" w:type="dxa"/>
            <w:gridSpan w:val="2"/>
          </w:tcPr>
          <w:p w14:paraId="5AB28C57" w14:textId="77777777" w:rsidR="00E56B55" w:rsidRPr="00FB3935" w:rsidRDefault="00E56B55" w:rsidP="007E22A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Post</w:t>
            </w:r>
            <w:r w:rsidRPr="00FB39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378" w:type="dxa"/>
            <w:gridSpan w:val="2"/>
          </w:tcPr>
          <w:p w14:paraId="0EBED062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14:paraId="494CECDC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14:paraId="272782AC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  <w:gridSpan w:val="2"/>
          </w:tcPr>
          <w:p w14:paraId="31CCD6A7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14:paraId="1A539A2A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144DFA67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14:paraId="0E8BFD4A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14:paraId="2B80B861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B3935" w:rsidRPr="00FB3935" w14:paraId="423388D4" w14:textId="77777777" w:rsidTr="007E22AB">
        <w:trPr>
          <w:trHeight w:val="300"/>
        </w:trPr>
        <w:tc>
          <w:tcPr>
            <w:tcW w:w="2119" w:type="dxa"/>
          </w:tcPr>
          <w:p w14:paraId="7C5E02C7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VS </w:t>
            </w:r>
          </w:p>
        </w:tc>
        <w:tc>
          <w:tcPr>
            <w:tcW w:w="1094" w:type="dxa"/>
            <w:gridSpan w:val="3"/>
          </w:tcPr>
          <w:p w14:paraId="3D9D99FC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069" w:type="dxa"/>
          </w:tcPr>
          <w:p w14:paraId="62291E9A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338</w:t>
            </w:r>
          </w:p>
        </w:tc>
        <w:tc>
          <w:tcPr>
            <w:tcW w:w="1828" w:type="dxa"/>
          </w:tcPr>
          <w:p w14:paraId="5E87F3C7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1.40</w:t>
            </w:r>
          </w:p>
        </w:tc>
        <w:tc>
          <w:tcPr>
            <w:tcW w:w="1833" w:type="dxa"/>
            <w:gridSpan w:val="2"/>
          </w:tcPr>
          <w:p w14:paraId="20A00079" w14:textId="77777777" w:rsidR="00E56B55" w:rsidRPr="00FB3935" w:rsidRDefault="00E56B55" w:rsidP="007E22AB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3.77, 0.98</w:t>
            </w:r>
          </w:p>
        </w:tc>
        <w:tc>
          <w:tcPr>
            <w:tcW w:w="1055" w:type="dxa"/>
          </w:tcPr>
          <w:p w14:paraId="353EDA01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93.4%</w:t>
            </w:r>
          </w:p>
        </w:tc>
        <w:tc>
          <w:tcPr>
            <w:tcW w:w="1798" w:type="dxa"/>
          </w:tcPr>
          <w:p w14:paraId="473E2D1B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14:paraId="37554F5C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14:paraId="5ED23B23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</w:tr>
      <w:tr w:rsidR="00FB3935" w:rsidRPr="00FB3935" w14:paraId="0CC337AB" w14:textId="77777777" w:rsidTr="007E22AB">
        <w:trPr>
          <w:trHeight w:val="315"/>
        </w:trPr>
        <w:tc>
          <w:tcPr>
            <w:tcW w:w="2119" w:type="dxa"/>
          </w:tcPr>
          <w:p w14:paraId="4E15020F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NCVS</w:t>
            </w:r>
          </w:p>
        </w:tc>
        <w:tc>
          <w:tcPr>
            <w:tcW w:w="1094" w:type="dxa"/>
            <w:gridSpan w:val="3"/>
          </w:tcPr>
          <w:p w14:paraId="16FCD983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069" w:type="dxa"/>
          </w:tcPr>
          <w:p w14:paraId="7D3124D1" w14:textId="2C63B10C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FD5729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828" w:type="dxa"/>
          </w:tcPr>
          <w:p w14:paraId="615E68E6" w14:textId="025C137E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OLE_LINK262"/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0.41</w:t>
            </w:r>
            <w:bookmarkEnd w:id="1"/>
          </w:p>
        </w:tc>
        <w:tc>
          <w:tcPr>
            <w:tcW w:w="1833" w:type="dxa"/>
            <w:gridSpan w:val="2"/>
          </w:tcPr>
          <w:p w14:paraId="7DEB2CDF" w14:textId="6D20B522" w:rsidR="00E56B55" w:rsidRPr="00FB3935" w:rsidRDefault="00E56B55" w:rsidP="007E22AB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OLE_LINK2"/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72, </w:t>
            </w:r>
            <w:bookmarkEnd w:id="2"/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0.10</w:t>
            </w:r>
          </w:p>
        </w:tc>
        <w:tc>
          <w:tcPr>
            <w:tcW w:w="1055" w:type="dxa"/>
          </w:tcPr>
          <w:p w14:paraId="422567BD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%</w:t>
            </w:r>
          </w:p>
        </w:tc>
        <w:tc>
          <w:tcPr>
            <w:tcW w:w="1798" w:type="dxa"/>
          </w:tcPr>
          <w:p w14:paraId="300999E6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82</w:t>
            </w:r>
          </w:p>
        </w:tc>
        <w:tc>
          <w:tcPr>
            <w:tcW w:w="1054" w:type="dxa"/>
          </w:tcPr>
          <w:p w14:paraId="7B61D708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FEM</w:t>
            </w:r>
          </w:p>
        </w:tc>
        <w:tc>
          <w:tcPr>
            <w:tcW w:w="1750" w:type="dxa"/>
          </w:tcPr>
          <w:p w14:paraId="73833CDF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FB3935" w:rsidRPr="00FB3935" w14:paraId="1576DF48" w14:textId="77777777" w:rsidTr="007E22AB">
        <w:trPr>
          <w:trHeight w:val="300"/>
        </w:trPr>
        <w:tc>
          <w:tcPr>
            <w:tcW w:w="2119" w:type="dxa"/>
          </w:tcPr>
          <w:p w14:paraId="383B49F4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4" w:type="dxa"/>
            <w:gridSpan w:val="3"/>
          </w:tcPr>
          <w:p w14:paraId="5590DD45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069" w:type="dxa"/>
          </w:tcPr>
          <w:p w14:paraId="318592C8" w14:textId="1C93B902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  <w:r w:rsidR="00FD5729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828" w:type="dxa"/>
          </w:tcPr>
          <w:p w14:paraId="6C5CE004" w14:textId="457EF585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1.02</w:t>
            </w:r>
          </w:p>
        </w:tc>
        <w:tc>
          <w:tcPr>
            <w:tcW w:w="1833" w:type="dxa"/>
            <w:gridSpan w:val="2"/>
          </w:tcPr>
          <w:p w14:paraId="420ADFBB" w14:textId="4C81DB6E" w:rsidR="00E56B55" w:rsidRPr="00FB3935" w:rsidRDefault="00E56B55" w:rsidP="007E22AB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2.20, 0.16</w:t>
            </w:r>
          </w:p>
        </w:tc>
        <w:tc>
          <w:tcPr>
            <w:tcW w:w="1055" w:type="dxa"/>
          </w:tcPr>
          <w:p w14:paraId="3635E087" w14:textId="2A4E937A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89.8%</w:t>
            </w:r>
          </w:p>
        </w:tc>
        <w:tc>
          <w:tcPr>
            <w:tcW w:w="1798" w:type="dxa"/>
          </w:tcPr>
          <w:p w14:paraId="4BF35B7B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OLE_LINK237"/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  <w:bookmarkEnd w:id="3"/>
          </w:p>
        </w:tc>
        <w:tc>
          <w:tcPr>
            <w:tcW w:w="1054" w:type="dxa"/>
          </w:tcPr>
          <w:p w14:paraId="52095F9D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14:paraId="4CA5F362" w14:textId="5437FBFF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</w:tr>
      <w:tr w:rsidR="00FB3935" w:rsidRPr="00FB3935" w14:paraId="51741272" w14:textId="77777777" w:rsidTr="007E22AB">
        <w:trPr>
          <w:trHeight w:val="300"/>
        </w:trPr>
        <w:tc>
          <w:tcPr>
            <w:tcW w:w="2119" w:type="dxa"/>
          </w:tcPr>
          <w:p w14:paraId="0C60771F" w14:textId="77777777" w:rsidR="00E56B55" w:rsidRPr="00FB3935" w:rsidRDefault="00E56B55" w:rsidP="007E22A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Intraop</w:t>
            </w:r>
          </w:p>
        </w:tc>
        <w:tc>
          <w:tcPr>
            <w:tcW w:w="1094" w:type="dxa"/>
            <w:gridSpan w:val="3"/>
          </w:tcPr>
          <w:p w14:paraId="6BC688F2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14:paraId="3A809DF5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14:paraId="73388529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  <w:gridSpan w:val="2"/>
          </w:tcPr>
          <w:p w14:paraId="5A5968D5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14:paraId="3317A5CC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2D404499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14:paraId="159471FC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14:paraId="7AE58033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B3935" w:rsidRPr="00FB3935" w14:paraId="20B1306C" w14:textId="77777777" w:rsidTr="007E22AB">
        <w:trPr>
          <w:trHeight w:val="315"/>
        </w:trPr>
        <w:tc>
          <w:tcPr>
            <w:tcW w:w="2119" w:type="dxa"/>
          </w:tcPr>
          <w:p w14:paraId="6CF48B3C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_Hlk210076400"/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VS </w:t>
            </w:r>
          </w:p>
        </w:tc>
        <w:tc>
          <w:tcPr>
            <w:tcW w:w="1094" w:type="dxa"/>
            <w:gridSpan w:val="3"/>
          </w:tcPr>
          <w:p w14:paraId="7C8E653E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069" w:type="dxa"/>
          </w:tcPr>
          <w:p w14:paraId="7DCF03D1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460</w:t>
            </w:r>
          </w:p>
        </w:tc>
        <w:tc>
          <w:tcPr>
            <w:tcW w:w="1828" w:type="dxa"/>
          </w:tcPr>
          <w:p w14:paraId="09D2525B" w14:textId="1E7DA032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1.</w:t>
            </w:r>
            <w:r w:rsidR="00F70CB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1833" w:type="dxa"/>
            <w:gridSpan w:val="2"/>
          </w:tcPr>
          <w:p w14:paraId="64AE100C" w14:textId="5FDE4DE1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F70CB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3.74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F70CB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0.15</w:t>
            </w:r>
          </w:p>
        </w:tc>
        <w:tc>
          <w:tcPr>
            <w:tcW w:w="1055" w:type="dxa"/>
          </w:tcPr>
          <w:p w14:paraId="04AA95E6" w14:textId="3F292FC5" w:rsidR="00E56B55" w:rsidRPr="00FB3935" w:rsidRDefault="00F70CB2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89.1</w:t>
            </w:r>
            <w:r w:rsidR="00E56B55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14:paraId="1F453D7F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14:paraId="3E54F9AB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14:paraId="5CFAE85D" w14:textId="7C4764E4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E3B86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3</w:t>
            </w:r>
          </w:p>
        </w:tc>
      </w:tr>
      <w:tr w:rsidR="00FB3935" w:rsidRPr="00FB3935" w14:paraId="6410680A" w14:textId="77777777" w:rsidTr="007E22AB">
        <w:trPr>
          <w:trHeight w:val="300"/>
        </w:trPr>
        <w:tc>
          <w:tcPr>
            <w:tcW w:w="2119" w:type="dxa"/>
          </w:tcPr>
          <w:p w14:paraId="489B63A5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NCVS</w:t>
            </w:r>
          </w:p>
        </w:tc>
        <w:tc>
          <w:tcPr>
            <w:tcW w:w="1094" w:type="dxa"/>
            <w:gridSpan w:val="3"/>
          </w:tcPr>
          <w:p w14:paraId="0C4A8491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069" w:type="dxa"/>
          </w:tcPr>
          <w:p w14:paraId="21CC5710" w14:textId="2F028883" w:rsidR="00E56B55" w:rsidRPr="00FB3935" w:rsidRDefault="00F70CB2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150</w:t>
            </w:r>
          </w:p>
        </w:tc>
        <w:tc>
          <w:tcPr>
            <w:tcW w:w="1828" w:type="dxa"/>
          </w:tcPr>
          <w:p w14:paraId="3734D6FB" w14:textId="1ECA5B09" w:rsidR="00E56B55" w:rsidRPr="00FB3935" w:rsidRDefault="00F70CB2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1833" w:type="dxa"/>
            <w:gridSpan w:val="2"/>
          </w:tcPr>
          <w:p w14:paraId="012830AE" w14:textId="5FFBB316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2.</w:t>
            </w:r>
            <w:r w:rsidR="004C6F28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4C6F28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2.66</w:t>
            </w:r>
          </w:p>
        </w:tc>
        <w:tc>
          <w:tcPr>
            <w:tcW w:w="1055" w:type="dxa"/>
          </w:tcPr>
          <w:p w14:paraId="7DE04059" w14:textId="6B9F538A" w:rsidR="00E56B55" w:rsidRPr="00FB3935" w:rsidRDefault="004C6F28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97.1</w:t>
            </w:r>
            <w:r w:rsidR="00E56B55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14:paraId="1F119EEE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14:paraId="020AD493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14:paraId="7489C325" w14:textId="235522F8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DE4DE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86</w:t>
            </w:r>
          </w:p>
        </w:tc>
      </w:tr>
      <w:tr w:rsidR="00FB3935" w:rsidRPr="00FB3935" w14:paraId="6F4407CB" w14:textId="77777777" w:rsidTr="007E22AB">
        <w:trPr>
          <w:trHeight w:val="300"/>
        </w:trPr>
        <w:tc>
          <w:tcPr>
            <w:tcW w:w="2119" w:type="dxa"/>
          </w:tcPr>
          <w:p w14:paraId="6474334E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4" w:type="dxa"/>
            <w:gridSpan w:val="3"/>
          </w:tcPr>
          <w:p w14:paraId="58E111D9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069" w:type="dxa"/>
          </w:tcPr>
          <w:p w14:paraId="4D769BDB" w14:textId="2C4E804F" w:rsidR="00E56B55" w:rsidRPr="00FB3935" w:rsidRDefault="00F70CB2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610</w:t>
            </w:r>
          </w:p>
        </w:tc>
        <w:tc>
          <w:tcPr>
            <w:tcW w:w="1828" w:type="dxa"/>
          </w:tcPr>
          <w:p w14:paraId="5A45FB38" w14:textId="023982B8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1.</w:t>
            </w:r>
            <w:r w:rsidR="00F70CB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833" w:type="dxa"/>
            <w:gridSpan w:val="2"/>
          </w:tcPr>
          <w:p w14:paraId="49C38B4E" w14:textId="36A40D78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4C6F28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4C6F28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1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, 0.</w:t>
            </w:r>
            <w:r w:rsidR="004C6F28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1055" w:type="dxa"/>
          </w:tcPr>
          <w:p w14:paraId="6DC401C1" w14:textId="115BF087" w:rsidR="00E56B55" w:rsidRPr="00FB3935" w:rsidRDefault="004C6F28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95.9</w:t>
            </w:r>
            <w:r w:rsidR="00E56B55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14:paraId="138441D3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14:paraId="53DE071B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14:paraId="07C36D48" w14:textId="3BBC5585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DE4DE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</w:tr>
      <w:bookmarkEnd w:id="4"/>
      <w:tr w:rsidR="00FB3935" w:rsidRPr="00FB3935" w14:paraId="0D858212" w14:textId="77777777" w:rsidTr="007E22AB">
        <w:trPr>
          <w:trHeight w:val="315"/>
        </w:trPr>
        <w:tc>
          <w:tcPr>
            <w:tcW w:w="2119" w:type="dxa"/>
          </w:tcPr>
          <w:p w14:paraId="1FEBF022" w14:textId="77777777" w:rsidR="00E56B55" w:rsidRPr="00FB3935" w:rsidRDefault="00E56B55" w:rsidP="007E22AB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Immed PO</w:t>
            </w:r>
          </w:p>
        </w:tc>
        <w:tc>
          <w:tcPr>
            <w:tcW w:w="1094" w:type="dxa"/>
            <w:gridSpan w:val="3"/>
          </w:tcPr>
          <w:p w14:paraId="396805B8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14:paraId="66B0349D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14:paraId="10DF63E6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  <w:gridSpan w:val="2"/>
          </w:tcPr>
          <w:p w14:paraId="65082181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14:paraId="03FA3F7D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326247EC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14:paraId="7F6DF455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14:paraId="38436BA6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B3935" w:rsidRPr="00FB3935" w14:paraId="3A1C333E" w14:textId="77777777" w:rsidTr="007E22AB">
        <w:trPr>
          <w:trHeight w:val="300"/>
        </w:trPr>
        <w:tc>
          <w:tcPr>
            <w:tcW w:w="2119" w:type="dxa"/>
          </w:tcPr>
          <w:p w14:paraId="55DB99F2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5" w:name="_Hlk210304775"/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VS </w:t>
            </w:r>
          </w:p>
        </w:tc>
        <w:tc>
          <w:tcPr>
            <w:tcW w:w="1094" w:type="dxa"/>
            <w:gridSpan w:val="3"/>
          </w:tcPr>
          <w:p w14:paraId="64ADB599" w14:textId="43CAABA9" w:rsidR="00E56B55" w:rsidRPr="00FB3935" w:rsidRDefault="00474EA7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069" w:type="dxa"/>
          </w:tcPr>
          <w:p w14:paraId="771CA2DE" w14:textId="68D0B2CD" w:rsidR="00E56B55" w:rsidRPr="00FB3935" w:rsidRDefault="00474EA7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317</w:t>
            </w:r>
          </w:p>
        </w:tc>
        <w:tc>
          <w:tcPr>
            <w:tcW w:w="1828" w:type="dxa"/>
          </w:tcPr>
          <w:p w14:paraId="20A11B42" w14:textId="015F1109" w:rsidR="00E56B55" w:rsidRPr="00FB3935" w:rsidRDefault="00DE4DE2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3.09</w:t>
            </w:r>
          </w:p>
        </w:tc>
        <w:tc>
          <w:tcPr>
            <w:tcW w:w="1833" w:type="dxa"/>
            <w:gridSpan w:val="2"/>
          </w:tcPr>
          <w:p w14:paraId="5F9F6926" w14:textId="75479715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E4DE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6.37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DE4DE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0.01</w:t>
            </w:r>
          </w:p>
        </w:tc>
        <w:tc>
          <w:tcPr>
            <w:tcW w:w="1055" w:type="dxa"/>
          </w:tcPr>
          <w:p w14:paraId="0191BD29" w14:textId="2E776562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DE4DE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DE4DE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14:paraId="4F128604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14:paraId="14AC232B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14:paraId="2ACDF427" w14:textId="4C01FC39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474EA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5</w:t>
            </w:r>
          </w:p>
        </w:tc>
      </w:tr>
      <w:tr w:rsidR="00FB3935" w:rsidRPr="00FB3935" w14:paraId="0A0524D0" w14:textId="77777777" w:rsidTr="007E22AB">
        <w:trPr>
          <w:trHeight w:val="300"/>
        </w:trPr>
        <w:tc>
          <w:tcPr>
            <w:tcW w:w="2119" w:type="dxa"/>
          </w:tcPr>
          <w:p w14:paraId="66E69867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NCVS</w:t>
            </w:r>
          </w:p>
        </w:tc>
        <w:tc>
          <w:tcPr>
            <w:tcW w:w="1094" w:type="dxa"/>
            <w:gridSpan w:val="3"/>
          </w:tcPr>
          <w:p w14:paraId="3771A12D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069" w:type="dxa"/>
          </w:tcPr>
          <w:p w14:paraId="1D411B8F" w14:textId="70829F72" w:rsidR="00E56B55" w:rsidRPr="00FB3935" w:rsidRDefault="00474EA7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150</w:t>
            </w:r>
          </w:p>
        </w:tc>
        <w:tc>
          <w:tcPr>
            <w:tcW w:w="1828" w:type="dxa"/>
          </w:tcPr>
          <w:p w14:paraId="65CAF91D" w14:textId="6B6FDD32" w:rsidR="00E56B55" w:rsidRPr="00FB3935" w:rsidRDefault="00DE4DE2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E56B55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.95</w:t>
            </w:r>
          </w:p>
        </w:tc>
        <w:tc>
          <w:tcPr>
            <w:tcW w:w="1833" w:type="dxa"/>
            <w:gridSpan w:val="2"/>
          </w:tcPr>
          <w:p w14:paraId="36C3C845" w14:textId="0BFEBE00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E4DE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DE4DE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, </w:t>
            </w:r>
            <w:r w:rsidR="00DE4DE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DE4DE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1055" w:type="dxa"/>
          </w:tcPr>
          <w:p w14:paraId="0FE6C6C7" w14:textId="02238802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96.</w:t>
            </w:r>
            <w:r w:rsidR="00DE4DE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14:paraId="23646D41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14:paraId="5EC0097D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14:paraId="0838E711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53</w:t>
            </w:r>
          </w:p>
        </w:tc>
      </w:tr>
      <w:tr w:rsidR="00FB3935" w:rsidRPr="00FB3935" w14:paraId="41D58EE4" w14:textId="77777777" w:rsidTr="007E22AB">
        <w:trPr>
          <w:trHeight w:val="315"/>
        </w:trPr>
        <w:tc>
          <w:tcPr>
            <w:tcW w:w="2119" w:type="dxa"/>
          </w:tcPr>
          <w:p w14:paraId="0261E46E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4" w:type="dxa"/>
            <w:gridSpan w:val="3"/>
          </w:tcPr>
          <w:p w14:paraId="00851187" w14:textId="125A8776" w:rsidR="00E56B55" w:rsidRPr="00FB3935" w:rsidRDefault="00474EA7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069" w:type="dxa"/>
          </w:tcPr>
          <w:p w14:paraId="0BFE190D" w14:textId="558C945D" w:rsidR="00E56B55" w:rsidRPr="00FB3935" w:rsidRDefault="00474EA7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467</w:t>
            </w:r>
          </w:p>
        </w:tc>
        <w:tc>
          <w:tcPr>
            <w:tcW w:w="1828" w:type="dxa"/>
          </w:tcPr>
          <w:p w14:paraId="2E13CA41" w14:textId="56F3000C" w:rsidR="00E56B55" w:rsidRPr="00FB3935" w:rsidRDefault="00DE4DE2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1.76</w:t>
            </w:r>
          </w:p>
        </w:tc>
        <w:tc>
          <w:tcPr>
            <w:tcW w:w="1833" w:type="dxa"/>
            <w:gridSpan w:val="2"/>
          </w:tcPr>
          <w:p w14:paraId="4842F1B7" w14:textId="167F5E9F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E4DE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4.27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DE4DE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75</w:t>
            </w:r>
          </w:p>
        </w:tc>
        <w:tc>
          <w:tcPr>
            <w:tcW w:w="1055" w:type="dxa"/>
          </w:tcPr>
          <w:p w14:paraId="4B3FDE2F" w14:textId="4E2ED676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DE4DE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DE4DE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14:paraId="6C3B8FB5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14:paraId="4404FC67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14:paraId="0E53D9C2" w14:textId="7639C094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DE4DE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</w:tr>
      <w:tr w:rsidR="00FB3935" w:rsidRPr="00FB3935" w14:paraId="64EA7AED" w14:textId="77777777" w:rsidTr="007E22AB">
        <w:trPr>
          <w:trHeight w:val="300"/>
        </w:trPr>
        <w:tc>
          <w:tcPr>
            <w:tcW w:w="2119" w:type="dxa"/>
          </w:tcPr>
          <w:p w14:paraId="38D78922" w14:textId="77777777" w:rsidR="00E56B55" w:rsidRPr="00FB3935" w:rsidRDefault="00E56B55" w:rsidP="007E22AB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6" w:name="OLE_LINK31"/>
            <w:bookmarkEnd w:id="5"/>
            <w:r w:rsidRPr="00FB393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verall Periop</w:t>
            </w:r>
            <w:bookmarkEnd w:id="6"/>
          </w:p>
        </w:tc>
        <w:tc>
          <w:tcPr>
            <w:tcW w:w="1094" w:type="dxa"/>
            <w:gridSpan w:val="3"/>
          </w:tcPr>
          <w:p w14:paraId="3FB4C20E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14:paraId="148571B9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14:paraId="5E68897E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  <w:gridSpan w:val="2"/>
          </w:tcPr>
          <w:p w14:paraId="6B6F84F5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14:paraId="304C9135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046B6ECE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14:paraId="2886926E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14:paraId="4DAC4546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B3935" w:rsidRPr="00FB3935" w14:paraId="1EAB20BE" w14:textId="77777777" w:rsidTr="007E22AB">
        <w:trPr>
          <w:trHeight w:val="315"/>
        </w:trPr>
        <w:tc>
          <w:tcPr>
            <w:tcW w:w="2119" w:type="dxa"/>
          </w:tcPr>
          <w:p w14:paraId="127AB08A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VS </w:t>
            </w:r>
          </w:p>
        </w:tc>
        <w:tc>
          <w:tcPr>
            <w:tcW w:w="1094" w:type="dxa"/>
            <w:gridSpan w:val="3"/>
          </w:tcPr>
          <w:p w14:paraId="07D35AD4" w14:textId="02196347" w:rsidR="00E56B55" w:rsidRPr="00FB3935" w:rsidRDefault="00FB5639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069" w:type="dxa"/>
          </w:tcPr>
          <w:p w14:paraId="52502F70" w14:textId="7DC1F12B" w:rsidR="00E56B55" w:rsidRPr="00FB3935" w:rsidRDefault="00FB5639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494</w:t>
            </w:r>
          </w:p>
        </w:tc>
        <w:tc>
          <w:tcPr>
            <w:tcW w:w="1828" w:type="dxa"/>
          </w:tcPr>
          <w:p w14:paraId="6938ACE8" w14:textId="0BB91140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FB5639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72</w:t>
            </w:r>
          </w:p>
        </w:tc>
        <w:tc>
          <w:tcPr>
            <w:tcW w:w="1833" w:type="dxa"/>
            <w:gridSpan w:val="2"/>
          </w:tcPr>
          <w:p w14:paraId="3E4E3C96" w14:textId="190EBA80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FB5639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FB5639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, 0.</w:t>
            </w:r>
            <w:r w:rsidR="00FB5639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9</w:t>
            </w:r>
          </w:p>
        </w:tc>
        <w:tc>
          <w:tcPr>
            <w:tcW w:w="1055" w:type="dxa"/>
          </w:tcPr>
          <w:p w14:paraId="5A772D71" w14:textId="7C42DC4F" w:rsidR="00E56B55" w:rsidRPr="00FB3935" w:rsidRDefault="00D26BC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63.6</w:t>
            </w:r>
            <w:r w:rsidR="00E56B55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14:paraId="291737EC" w14:textId="5448F582" w:rsidR="00E56B55" w:rsidRPr="00FB3935" w:rsidRDefault="00D26BC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1054" w:type="dxa"/>
          </w:tcPr>
          <w:p w14:paraId="7AC9137A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14:paraId="0EFD18BF" w14:textId="232D9D9C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B074F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8</w:t>
            </w:r>
          </w:p>
        </w:tc>
      </w:tr>
      <w:tr w:rsidR="00FB3935" w:rsidRPr="00FB3935" w14:paraId="74305C79" w14:textId="77777777" w:rsidTr="007E22AB">
        <w:trPr>
          <w:trHeight w:val="300"/>
        </w:trPr>
        <w:tc>
          <w:tcPr>
            <w:tcW w:w="2119" w:type="dxa"/>
          </w:tcPr>
          <w:p w14:paraId="2613EC32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NCVS</w:t>
            </w:r>
          </w:p>
        </w:tc>
        <w:tc>
          <w:tcPr>
            <w:tcW w:w="1094" w:type="dxa"/>
            <w:gridSpan w:val="3"/>
          </w:tcPr>
          <w:p w14:paraId="65590577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069" w:type="dxa"/>
          </w:tcPr>
          <w:p w14:paraId="23339520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828" w:type="dxa"/>
          </w:tcPr>
          <w:p w14:paraId="0CECBFE0" w14:textId="43C8BF18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1.20</w:t>
            </w:r>
          </w:p>
        </w:tc>
        <w:tc>
          <w:tcPr>
            <w:tcW w:w="1833" w:type="dxa"/>
            <w:gridSpan w:val="2"/>
          </w:tcPr>
          <w:p w14:paraId="7189A048" w14:textId="3B203C35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FB5639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FB5639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FB5639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FB5639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1055" w:type="dxa"/>
          </w:tcPr>
          <w:p w14:paraId="47D6D4EE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798" w:type="dxa"/>
          </w:tcPr>
          <w:p w14:paraId="17B38229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54" w:type="dxa"/>
          </w:tcPr>
          <w:p w14:paraId="5C950E3F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750" w:type="dxa"/>
          </w:tcPr>
          <w:p w14:paraId="5D507F4C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</w:tr>
      <w:tr w:rsidR="00FB3935" w:rsidRPr="00FB3935" w14:paraId="2F1B287A" w14:textId="77777777" w:rsidTr="007E22AB">
        <w:trPr>
          <w:trHeight w:val="300"/>
        </w:trPr>
        <w:tc>
          <w:tcPr>
            <w:tcW w:w="2119" w:type="dxa"/>
          </w:tcPr>
          <w:p w14:paraId="7E58944D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4" w:type="dxa"/>
            <w:gridSpan w:val="3"/>
          </w:tcPr>
          <w:p w14:paraId="273E420A" w14:textId="780ECA35" w:rsidR="00E56B55" w:rsidRPr="00FB3935" w:rsidRDefault="00FB5639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069" w:type="dxa"/>
          </w:tcPr>
          <w:p w14:paraId="1A783B0C" w14:textId="541EFC7A" w:rsidR="00E56B55" w:rsidRPr="00FB3935" w:rsidRDefault="00FB5639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524</w:t>
            </w:r>
          </w:p>
        </w:tc>
        <w:tc>
          <w:tcPr>
            <w:tcW w:w="1828" w:type="dxa"/>
          </w:tcPr>
          <w:p w14:paraId="117E04CB" w14:textId="5252783A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0.</w:t>
            </w:r>
            <w:r w:rsidR="00FB5639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833" w:type="dxa"/>
            <w:gridSpan w:val="2"/>
          </w:tcPr>
          <w:p w14:paraId="2A8A9386" w14:textId="52113A23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-1.</w:t>
            </w:r>
            <w:r w:rsidR="00FB5639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, 0.</w:t>
            </w:r>
            <w:r w:rsidR="00FB5639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055" w:type="dxa"/>
          </w:tcPr>
          <w:p w14:paraId="214A42DD" w14:textId="50DBB2CF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D26BC5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D26BC5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14:paraId="38F3E131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14:paraId="7F12E485" w14:textId="77777777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14:paraId="12D5CCB6" w14:textId="00C9EB10" w:rsidR="00E56B55" w:rsidRPr="00FB3935" w:rsidRDefault="00E56B55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B074F2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</w:tr>
      <w:tr w:rsidR="00FB3935" w:rsidRPr="00FB3935" w14:paraId="3C24E552" w14:textId="77777777" w:rsidTr="004D5F54">
        <w:trPr>
          <w:trHeight w:val="315"/>
        </w:trPr>
        <w:tc>
          <w:tcPr>
            <w:tcW w:w="2119" w:type="dxa"/>
          </w:tcPr>
          <w:p w14:paraId="62C4D770" w14:textId="77777777" w:rsidR="00E56B55" w:rsidRPr="00FB3935" w:rsidRDefault="00E56B5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094" w:type="dxa"/>
            <w:gridSpan w:val="3"/>
          </w:tcPr>
          <w:p w14:paraId="3489D953" w14:textId="77777777" w:rsidR="00E56B55" w:rsidRPr="00FB3935" w:rsidRDefault="00E56B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14:paraId="276325BD" w14:textId="77777777" w:rsidR="00E56B55" w:rsidRPr="00FB3935" w:rsidRDefault="00E56B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14:paraId="21AB7C4F" w14:textId="77777777" w:rsidR="00E56B55" w:rsidRPr="00FB3935" w:rsidRDefault="00E56B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  <w:gridSpan w:val="2"/>
          </w:tcPr>
          <w:p w14:paraId="4ACCA276" w14:textId="77777777" w:rsidR="00E56B55" w:rsidRPr="00FB3935" w:rsidRDefault="00E56B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14:paraId="278178D0" w14:textId="77777777" w:rsidR="00E56B55" w:rsidRPr="00FB3935" w:rsidRDefault="00E56B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2D048547" w14:textId="77777777" w:rsidR="00E56B55" w:rsidRPr="00FB3935" w:rsidRDefault="00E56B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14:paraId="2179B3BC" w14:textId="77777777" w:rsidR="00E56B55" w:rsidRPr="00FB3935" w:rsidRDefault="00E56B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14:paraId="54F0FCF3" w14:textId="77777777" w:rsidR="00E56B55" w:rsidRPr="00FB3935" w:rsidRDefault="00E56B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B3935" w:rsidRPr="00FB3935" w14:paraId="2BF01515" w14:textId="77777777" w:rsidTr="004D5F54">
        <w:trPr>
          <w:trHeight w:val="315"/>
        </w:trPr>
        <w:tc>
          <w:tcPr>
            <w:tcW w:w="2119" w:type="dxa"/>
          </w:tcPr>
          <w:p w14:paraId="65DEDFED" w14:textId="4983A570" w:rsidR="005D27F7" w:rsidRPr="00FB3935" w:rsidRDefault="005D27F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r</w:t>
            </w:r>
          </w:p>
        </w:tc>
        <w:tc>
          <w:tcPr>
            <w:tcW w:w="1094" w:type="dxa"/>
            <w:gridSpan w:val="3"/>
          </w:tcPr>
          <w:p w14:paraId="324176F7" w14:textId="77777777" w:rsidR="005D27F7" w:rsidRPr="00FB3935" w:rsidRDefault="005D27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14:paraId="147DC2D7" w14:textId="77777777" w:rsidR="005D27F7" w:rsidRPr="00FB3935" w:rsidRDefault="005D27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14:paraId="286C591F" w14:textId="77777777" w:rsidR="005D27F7" w:rsidRPr="00FB3935" w:rsidRDefault="005D27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  <w:gridSpan w:val="2"/>
          </w:tcPr>
          <w:p w14:paraId="5FA3C9AF" w14:textId="77777777" w:rsidR="005D27F7" w:rsidRPr="00FB3935" w:rsidRDefault="005D27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14:paraId="297D2D18" w14:textId="77777777" w:rsidR="005D27F7" w:rsidRPr="00FB3935" w:rsidRDefault="005D27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4237C87C" w14:textId="77777777" w:rsidR="005D27F7" w:rsidRPr="00FB3935" w:rsidRDefault="005D27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14:paraId="711323EC" w14:textId="77777777" w:rsidR="005D27F7" w:rsidRPr="00FB3935" w:rsidRDefault="005D27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14:paraId="0655FDA3" w14:textId="77777777" w:rsidR="005D27F7" w:rsidRPr="00FB3935" w:rsidRDefault="005D27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B3935" w:rsidRPr="00FB3935" w14:paraId="5A1BB295" w14:textId="77777777" w:rsidTr="00C813BE">
        <w:trPr>
          <w:trHeight w:val="300"/>
        </w:trPr>
        <w:tc>
          <w:tcPr>
            <w:tcW w:w="2977" w:type="dxa"/>
            <w:gridSpan w:val="3"/>
          </w:tcPr>
          <w:p w14:paraId="34658951" w14:textId="3EC460C2" w:rsidR="005D27F7" w:rsidRPr="00FB3935" w:rsidRDefault="007C49A4" w:rsidP="00E544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OLE_LINK26"/>
            <w:bookmarkStart w:id="8" w:name="_Hlk214096627"/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Post</w:t>
            </w:r>
            <w:r w:rsidRPr="00FB393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bookmarkEnd w:id="7"/>
          </w:p>
        </w:tc>
        <w:tc>
          <w:tcPr>
            <w:tcW w:w="236" w:type="dxa"/>
          </w:tcPr>
          <w:p w14:paraId="3651B53A" w14:textId="5E92849D" w:rsidR="005D27F7" w:rsidRPr="00FB3935" w:rsidRDefault="005D27F7" w:rsidP="00B4553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14:paraId="77A252E0" w14:textId="1A72A1AB" w:rsidR="005D27F7" w:rsidRPr="00FB3935" w:rsidRDefault="005D27F7" w:rsidP="00B4553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14:paraId="276DC1E1" w14:textId="46CAA8F9" w:rsidR="005D27F7" w:rsidRPr="00FB3935" w:rsidRDefault="005D27F7" w:rsidP="00B4553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  <w:gridSpan w:val="2"/>
          </w:tcPr>
          <w:p w14:paraId="38B3AE21" w14:textId="1CE6C3CE" w:rsidR="005D27F7" w:rsidRPr="00FB3935" w:rsidRDefault="005D27F7" w:rsidP="00B4553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14:paraId="602BF636" w14:textId="04E0C3D2" w:rsidR="005D27F7" w:rsidRPr="00FB3935" w:rsidRDefault="005D27F7" w:rsidP="00B4553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119167BC" w14:textId="2F47330D" w:rsidR="005D27F7" w:rsidRPr="00FB3935" w:rsidRDefault="005D27F7" w:rsidP="00B4553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14:paraId="12456347" w14:textId="089455A6" w:rsidR="005D27F7" w:rsidRPr="00FB3935" w:rsidRDefault="005D27F7" w:rsidP="00B4553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14:paraId="0AFE5551" w14:textId="55D23BB9" w:rsidR="005D27F7" w:rsidRPr="00FB3935" w:rsidRDefault="005D27F7" w:rsidP="00B4553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B3935" w:rsidRPr="00FB3935" w14:paraId="7F90009A" w14:textId="77777777" w:rsidTr="004D5F54">
        <w:trPr>
          <w:trHeight w:val="300"/>
        </w:trPr>
        <w:tc>
          <w:tcPr>
            <w:tcW w:w="2119" w:type="dxa"/>
          </w:tcPr>
          <w:p w14:paraId="739ED3C5" w14:textId="7919C2A9" w:rsidR="005D27F7" w:rsidRPr="00FB3935" w:rsidRDefault="005D27F7" w:rsidP="00B4553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VS </w:t>
            </w:r>
          </w:p>
        </w:tc>
        <w:tc>
          <w:tcPr>
            <w:tcW w:w="1094" w:type="dxa"/>
            <w:gridSpan w:val="3"/>
          </w:tcPr>
          <w:p w14:paraId="2F2F1E02" w14:textId="70D7FDF9" w:rsidR="005D27F7" w:rsidRPr="00FB3935" w:rsidRDefault="005D27F7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069" w:type="dxa"/>
          </w:tcPr>
          <w:p w14:paraId="3D9F0CDE" w14:textId="1AF00CDF" w:rsidR="005D27F7" w:rsidRPr="00FB3935" w:rsidRDefault="005D27F7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393</w:t>
            </w:r>
          </w:p>
        </w:tc>
        <w:tc>
          <w:tcPr>
            <w:tcW w:w="1828" w:type="dxa"/>
          </w:tcPr>
          <w:p w14:paraId="00CE033F" w14:textId="3D2E6554" w:rsidR="005D27F7" w:rsidRPr="00FB3935" w:rsidRDefault="00B33F04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69</w:t>
            </w:r>
          </w:p>
        </w:tc>
        <w:tc>
          <w:tcPr>
            <w:tcW w:w="1833" w:type="dxa"/>
            <w:gridSpan w:val="2"/>
          </w:tcPr>
          <w:p w14:paraId="7A5F458D" w14:textId="067CD8DF" w:rsidR="005D27F7" w:rsidRPr="00FB3935" w:rsidRDefault="00B33F04" w:rsidP="0005789E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51</w:t>
            </w:r>
            <w:r w:rsidR="005D27F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80</w:t>
            </w:r>
            <w:r w:rsidR="005D27F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055" w:type="dxa"/>
          </w:tcPr>
          <w:p w14:paraId="33FC1EDF" w14:textId="22161131" w:rsidR="005D27F7" w:rsidRPr="00FB3935" w:rsidRDefault="00B33F04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85.1</w:t>
            </w:r>
            <w:r w:rsidR="005D27F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14:paraId="6A391E8F" w14:textId="746C341D" w:rsidR="005D27F7" w:rsidRPr="00FB3935" w:rsidRDefault="00B33F04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14:paraId="2C565414" w14:textId="17191BDD" w:rsidR="005D27F7" w:rsidRPr="00FB3935" w:rsidRDefault="00B33F04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="005D27F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EM</w:t>
            </w:r>
          </w:p>
        </w:tc>
        <w:tc>
          <w:tcPr>
            <w:tcW w:w="1750" w:type="dxa"/>
          </w:tcPr>
          <w:p w14:paraId="06E44DF9" w14:textId="479252FC" w:rsidR="005D27F7" w:rsidRPr="00FB3935" w:rsidRDefault="00B33F04" w:rsidP="00E869B2">
            <w:pPr>
              <w:ind w:firstLineChars="250" w:firstLine="52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OLE_LINK246"/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  <w:bookmarkEnd w:id="9"/>
          </w:p>
        </w:tc>
      </w:tr>
      <w:tr w:rsidR="00FB3935" w:rsidRPr="00FB3935" w14:paraId="09A2B53D" w14:textId="77777777" w:rsidTr="004D5F54">
        <w:trPr>
          <w:trHeight w:val="315"/>
        </w:trPr>
        <w:tc>
          <w:tcPr>
            <w:tcW w:w="2119" w:type="dxa"/>
          </w:tcPr>
          <w:p w14:paraId="52740829" w14:textId="303E58A7" w:rsidR="005D27F7" w:rsidRPr="00FB3935" w:rsidRDefault="005D27F7" w:rsidP="00B4553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0" w:name="OLE_LINK48"/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NCVS</w:t>
            </w:r>
            <w:bookmarkEnd w:id="10"/>
          </w:p>
        </w:tc>
        <w:tc>
          <w:tcPr>
            <w:tcW w:w="1094" w:type="dxa"/>
            <w:gridSpan w:val="3"/>
          </w:tcPr>
          <w:p w14:paraId="4869DC3E" w14:textId="439DFD51" w:rsidR="005D27F7" w:rsidRPr="00FB3935" w:rsidRDefault="005D27F7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069" w:type="dxa"/>
          </w:tcPr>
          <w:p w14:paraId="20331E14" w14:textId="224055D3" w:rsidR="005D27F7" w:rsidRPr="00FB3935" w:rsidRDefault="005D27F7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AB77BD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1828" w:type="dxa"/>
          </w:tcPr>
          <w:p w14:paraId="10298A87" w14:textId="1E7D0F69" w:rsidR="005D27F7" w:rsidRPr="00FB3935" w:rsidRDefault="00B33F04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91</w:t>
            </w:r>
          </w:p>
        </w:tc>
        <w:tc>
          <w:tcPr>
            <w:tcW w:w="1833" w:type="dxa"/>
            <w:gridSpan w:val="2"/>
          </w:tcPr>
          <w:p w14:paraId="24B40A27" w14:textId="35A24981" w:rsidR="005D27F7" w:rsidRPr="00FB3935" w:rsidRDefault="00B33F04" w:rsidP="00B33F04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  <w:r w:rsidR="005D27F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98</w:t>
            </w:r>
          </w:p>
        </w:tc>
        <w:tc>
          <w:tcPr>
            <w:tcW w:w="1055" w:type="dxa"/>
          </w:tcPr>
          <w:p w14:paraId="29F63AFC" w14:textId="5B9EE2F7" w:rsidR="005D27F7" w:rsidRPr="00FB3935" w:rsidRDefault="00B33F04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95.8%</w:t>
            </w:r>
          </w:p>
        </w:tc>
        <w:tc>
          <w:tcPr>
            <w:tcW w:w="1798" w:type="dxa"/>
          </w:tcPr>
          <w:p w14:paraId="66418D97" w14:textId="3F3CBB7A" w:rsidR="005D27F7" w:rsidRPr="00FB3935" w:rsidRDefault="00B33F04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14:paraId="7BE1D4F6" w14:textId="2C3C892E" w:rsidR="005D27F7" w:rsidRPr="00FB3935" w:rsidRDefault="00B33F04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14:paraId="21B3CBEB" w14:textId="42477B91" w:rsidR="005D27F7" w:rsidRPr="00FB3935" w:rsidRDefault="00B33F04" w:rsidP="003D31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lt;0.001</w:t>
            </w:r>
          </w:p>
        </w:tc>
      </w:tr>
      <w:tr w:rsidR="00FB3935" w:rsidRPr="00FB3935" w14:paraId="718E0750" w14:textId="77777777" w:rsidTr="004D5F54">
        <w:trPr>
          <w:trHeight w:val="300"/>
        </w:trPr>
        <w:tc>
          <w:tcPr>
            <w:tcW w:w="2119" w:type="dxa"/>
          </w:tcPr>
          <w:p w14:paraId="420FA7D9" w14:textId="019D67E8" w:rsidR="005D27F7" w:rsidRPr="00FB3935" w:rsidRDefault="005D27F7" w:rsidP="00B4553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4" w:type="dxa"/>
            <w:gridSpan w:val="3"/>
          </w:tcPr>
          <w:p w14:paraId="6DA6FCA2" w14:textId="28C996A4" w:rsidR="005D27F7" w:rsidRPr="00FB3935" w:rsidRDefault="005D27F7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069" w:type="dxa"/>
          </w:tcPr>
          <w:p w14:paraId="3A36B3A9" w14:textId="5D590220" w:rsidR="005D27F7" w:rsidRPr="00FB3935" w:rsidRDefault="005D27F7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  <w:r w:rsidR="00AB77BD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828" w:type="dxa"/>
          </w:tcPr>
          <w:p w14:paraId="04C505EB" w14:textId="775AE9DF" w:rsidR="005D27F7" w:rsidRPr="00FB3935" w:rsidRDefault="00B33F04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79</w:t>
            </w:r>
          </w:p>
        </w:tc>
        <w:tc>
          <w:tcPr>
            <w:tcW w:w="1833" w:type="dxa"/>
            <w:gridSpan w:val="2"/>
          </w:tcPr>
          <w:p w14:paraId="1580BF85" w14:textId="5E27C928" w:rsidR="005D27F7" w:rsidRPr="00FB3935" w:rsidRDefault="00B33F04" w:rsidP="00B33F04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  <w:r w:rsidR="005D27F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89</w:t>
            </w:r>
          </w:p>
        </w:tc>
        <w:tc>
          <w:tcPr>
            <w:tcW w:w="1055" w:type="dxa"/>
          </w:tcPr>
          <w:p w14:paraId="07401F2C" w14:textId="700AFAB2" w:rsidR="005D27F7" w:rsidRPr="00FB3935" w:rsidRDefault="00B33F04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93.0</w:t>
            </w:r>
            <w:r w:rsidR="005D27F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14:paraId="41F883E5" w14:textId="0A81FB21" w:rsidR="005D27F7" w:rsidRPr="00FB3935" w:rsidRDefault="00B33F04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14:paraId="75E8C8C5" w14:textId="030C0B73" w:rsidR="005D27F7" w:rsidRPr="00FB3935" w:rsidRDefault="00B33F04" w:rsidP="00081A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="005D27F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EM</w:t>
            </w:r>
          </w:p>
        </w:tc>
        <w:tc>
          <w:tcPr>
            <w:tcW w:w="1750" w:type="dxa"/>
          </w:tcPr>
          <w:p w14:paraId="7E6B32EF" w14:textId="4DD367F2" w:rsidR="005D27F7" w:rsidRPr="00FB3935" w:rsidRDefault="00B33F04" w:rsidP="003D31E9">
            <w:pPr>
              <w:ind w:firstLineChars="250" w:firstLine="52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FB3935" w:rsidRPr="00FB3935" w14:paraId="2C464BAF" w14:textId="77777777" w:rsidTr="004D5F54">
        <w:trPr>
          <w:trHeight w:val="300"/>
        </w:trPr>
        <w:tc>
          <w:tcPr>
            <w:tcW w:w="2119" w:type="dxa"/>
          </w:tcPr>
          <w:p w14:paraId="70BB7814" w14:textId="4F067F5A" w:rsidR="005D27F7" w:rsidRPr="00FB3935" w:rsidRDefault="007C49A4" w:rsidP="00346346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1" w:name="OLE_LINK30"/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Intraop</w:t>
            </w:r>
            <w:bookmarkEnd w:id="11"/>
          </w:p>
        </w:tc>
        <w:tc>
          <w:tcPr>
            <w:tcW w:w="1094" w:type="dxa"/>
            <w:gridSpan w:val="3"/>
          </w:tcPr>
          <w:p w14:paraId="62FA8662" w14:textId="2248D8D5" w:rsidR="005D27F7" w:rsidRPr="00FB3935" w:rsidRDefault="005D27F7" w:rsidP="003463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14:paraId="400245D4" w14:textId="5FB3307A" w:rsidR="005D27F7" w:rsidRPr="00FB3935" w:rsidRDefault="005D27F7" w:rsidP="003463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14:paraId="48E7BFBD" w14:textId="20FBEB4D" w:rsidR="005D27F7" w:rsidRPr="00FB3935" w:rsidRDefault="005D27F7" w:rsidP="003463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  <w:gridSpan w:val="2"/>
          </w:tcPr>
          <w:p w14:paraId="7DB38FCC" w14:textId="7B7EAC8E" w:rsidR="005D27F7" w:rsidRPr="00FB3935" w:rsidRDefault="005D27F7" w:rsidP="003463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14:paraId="6CA07E1E" w14:textId="5BAE38BC" w:rsidR="005D27F7" w:rsidRPr="00FB3935" w:rsidRDefault="005D27F7" w:rsidP="003463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64132C39" w14:textId="72DF97CE" w:rsidR="005D27F7" w:rsidRPr="00FB3935" w:rsidRDefault="005D27F7" w:rsidP="003463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14:paraId="4E947321" w14:textId="6B1AF833" w:rsidR="005D27F7" w:rsidRPr="00FB3935" w:rsidRDefault="005D27F7" w:rsidP="003463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14:paraId="30118C76" w14:textId="39A5C7A5" w:rsidR="005D27F7" w:rsidRPr="00FB3935" w:rsidRDefault="005D27F7" w:rsidP="003463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B3935" w:rsidRPr="00FB3935" w14:paraId="479B3B7D" w14:textId="77777777" w:rsidTr="004D5F54">
        <w:trPr>
          <w:trHeight w:val="315"/>
        </w:trPr>
        <w:tc>
          <w:tcPr>
            <w:tcW w:w="2119" w:type="dxa"/>
          </w:tcPr>
          <w:p w14:paraId="1FD2309F" w14:textId="66A29F8F" w:rsidR="005D27F7" w:rsidRPr="00FB3935" w:rsidRDefault="005D27F7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2" w:name="_Hlk93265039"/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VS </w:t>
            </w:r>
          </w:p>
        </w:tc>
        <w:tc>
          <w:tcPr>
            <w:tcW w:w="1094" w:type="dxa"/>
            <w:gridSpan w:val="3"/>
          </w:tcPr>
          <w:p w14:paraId="5DA01881" w14:textId="0089FB58" w:rsidR="005D27F7" w:rsidRPr="00FB3935" w:rsidRDefault="00363826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069" w:type="dxa"/>
          </w:tcPr>
          <w:p w14:paraId="61D8F769" w14:textId="77FA551D" w:rsidR="005D27F7" w:rsidRPr="00FB3935" w:rsidRDefault="00D462C1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363826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28" w:type="dxa"/>
          </w:tcPr>
          <w:p w14:paraId="297C3A56" w14:textId="4F580FFA" w:rsidR="005D27F7" w:rsidRPr="00FB3935" w:rsidRDefault="002215CF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  <w:r w:rsidR="001D22AC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833" w:type="dxa"/>
            <w:gridSpan w:val="2"/>
          </w:tcPr>
          <w:p w14:paraId="1DD6AF04" w14:textId="374C7757" w:rsidR="005D27F7" w:rsidRPr="00FB3935" w:rsidRDefault="002215CF" w:rsidP="002215CF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D22AC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  <w:r w:rsidR="005D27F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="00363826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055" w:type="dxa"/>
          </w:tcPr>
          <w:p w14:paraId="5004E1A7" w14:textId="2276BEC3" w:rsidR="005D27F7" w:rsidRPr="00FB3935" w:rsidRDefault="001D22AC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75.1</w:t>
            </w:r>
            <w:r w:rsidR="005D27F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14:paraId="66519C28" w14:textId="5E805644" w:rsidR="005D27F7" w:rsidRPr="00FB3935" w:rsidRDefault="002215CF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14:paraId="63E09839" w14:textId="3C8650EA" w:rsidR="005D27F7" w:rsidRPr="00FB3935" w:rsidRDefault="005D27F7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3" w:name="OLE_LINK245"/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  <w:bookmarkEnd w:id="13"/>
          </w:p>
        </w:tc>
        <w:tc>
          <w:tcPr>
            <w:tcW w:w="1750" w:type="dxa"/>
          </w:tcPr>
          <w:p w14:paraId="3A3CBFEA" w14:textId="255CA2B2" w:rsidR="005D27F7" w:rsidRPr="00FB3935" w:rsidRDefault="002215CF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FB3935" w:rsidRPr="00FB3935" w14:paraId="337D47E9" w14:textId="77777777" w:rsidTr="004D5F54">
        <w:trPr>
          <w:trHeight w:val="300"/>
        </w:trPr>
        <w:tc>
          <w:tcPr>
            <w:tcW w:w="2119" w:type="dxa"/>
          </w:tcPr>
          <w:p w14:paraId="29460F31" w14:textId="55E6DA46" w:rsidR="005D27F7" w:rsidRPr="00FB3935" w:rsidRDefault="005D27F7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NCVS</w:t>
            </w:r>
          </w:p>
        </w:tc>
        <w:tc>
          <w:tcPr>
            <w:tcW w:w="1094" w:type="dxa"/>
            <w:gridSpan w:val="3"/>
          </w:tcPr>
          <w:p w14:paraId="7FC18A09" w14:textId="472FD835" w:rsidR="005D27F7" w:rsidRPr="00FB3935" w:rsidRDefault="00D462C1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069" w:type="dxa"/>
          </w:tcPr>
          <w:p w14:paraId="3ED98729" w14:textId="243F0034" w:rsidR="005D27F7" w:rsidRPr="00FB3935" w:rsidRDefault="001D22AC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1828" w:type="dxa"/>
          </w:tcPr>
          <w:p w14:paraId="5A65767C" w14:textId="7077C69F" w:rsidR="005D27F7" w:rsidRPr="00FB3935" w:rsidRDefault="002215CF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83</w:t>
            </w:r>
          </w:p>
        </w:tc>
        <w:tc>
          <w:tcPr>
            <w:tcW w:w="1833" w:type="dxa"/>
            <w:gridSpan w:val="2"/>
          </w:tcPr>
          <w:p w14:paraId="017F5954" w14:textId="0110A5AE" w:rsidR="005D27F7" w:rsidRPr="00FB3935" w:rsidRDefault="002215CF" w:rsidP="002215CF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68</w:t>
            </w:r>
            <w:r w:rsidR="005D27F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91</w:t>
            </w:r>
          </w:p>
        </w:tc>
        <w:tc>
          <w:tcPr>
            <w:tcW w:w="1055" w:type="dxa"/>
          </w:tcPr>
          <w:p w14:paraId="0D929CAC" w14:textId="32AA0CE2" w:rsidR="005D27F7" w:rsidRPr="00FB3935" w:rsidRDefault="002215CF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57.4%</w:t>
            </w:r>
          </w:p>
        </w:tc>
        <w:tc>
          <w:tcPr>
            <w:tcW w:w="1798" w:type="dxa"/>
          </w:tcPr>
          <w:p w14:paraId="4C912BF5" w14:textId="1B71E52A" w:rsidR="005D27F7" w:rsidRPr="00FB3935" w:rsidRDefault="003E4FA4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125</w:t>
            </w:r>
          </w:p>
        </w:tc>
        <w:tc>
          <w:tcPr>
            <w:tcW w:w="1054" w:type="dxa"/>
          </w:tcPr>
          <w:p w14:paraId="78502131" w14:textId="2AC8DA8F" w:rsidR="005D27F7" w:rsidRPr="00FB3935" w:rsidRDefault="002215CF" w:rsidP="005D27F7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14:paraId="35164C63" w14:textId="147E9E28" w:rsidR="005D27F7" w:rsidRPr="00FB3935" w:rsidRDefault="002215CF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FB3935" w:rsidRPr="00FB3935" w14:paraId="3FDC243F" w14:textId="77777777" w:rsidTr="004D5F54">
        <w:trPr>
          <w:trHeight w:val="300"/>
        </w:trPr>
        <w:tc>
          <w:tcPr>
            <w:tcW w:w="2119" w:type="dxa"/>
          </w:tcPr>
          <w:p w14:paraId="4E1F8AFC" w14:textId="731BD1CD" w:rsidR="005D27F7" w:rsidRPr="00FB3935" w:rsidRDefault="005D27F7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4" w:type="dxa"/>
            <w:gridSpan w:val="3"/>
          </w:tcPr>
          <w:p w14:paraId="2B23B25A" w14:textId="0365E6B4" w:rsidR="005D27F7" w:rsidRPr="00FB3935" w:rsidRDefault="00D462C1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D817FC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069" w:type="dxa"/>
          </w:tcPr>
          <w:p w14:paraId="137DE124" w14:textId="5E95FC06" w:rsidR="005D27F7" w:rsidRPr="00FB3935" w:rsidRDefault="00D462C1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363826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AB77BD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28" w:type="dxa"/>
          </w:tcPr>
          <w:p w14:paraId="1F120152" w14:textId="7CE24768" w:rsidR="005D27F7" w:rsidRPr="00FB3935" w:rsidRDefault="002215CF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363826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AB77BD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33" w:type="dxa"/>
            <w:gridSpan w:val="2"/>
          </w:tcPr>
          <w:p w14:paraId="10C95DF1" w14:textId="6F61EC1F" w:rsidR="005D27F7" w:rsidRPr="00FB3935" w:rsidRDefault="005D27F7" w:rsidP="002215CF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AB77BD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2215CF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363826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1055" w:type="dxa"/>
          </w:tcPr>
          <w:p w14:paraId="18258E0A" w14:textId="3F5093AD" w:rsidR="005D27F7" w:rsidRPr="00FB3935" w:rsidRDefault="00AB77BD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  <w:r w:rsidR="00363826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5D27F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14:paraId="73C6E4E7" w14:textId="0EE9A409" w:rsidR="005D27F7" w:rsidRPr="00FB3935" w:rsidRDefault="002215CF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4" w:name="OLE_LINK249"/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  <w:bookmarkEnd w:id="14"/>
          </w:p>
        </w:tc>
        <w:tc>
          <w:tcPr>
            <w:tcW w:w="1054" w:type="dxa"/>
          </w:tcPr>
          <w:p w14:paraId="304878DD" w14:textId="7F665A67" w:rsidR="005D27F7" w:rsidRPr="00FB3935" w:rsidRDefault="005D27F7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14:paraId="6751955E" w14:textId="4A4BC40E" w:rsidR="005D27F7" w:rsidRPr="00FB3935" w:rsidRDefault="002215CF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bookmarkEnd w:id="12"/>
      <w:tr w:rsidR="00FB3935" w:rsidRPr="00FB3935" w14:paraId="28A21889" w14:textId="77777777" w:rsidTr="004D5F54">
        <w:trPr>
          <w:trHeight w:val="315"/>
        </w:trPr>
        <w:tc>
          <w:tcPr>
            <w:tcW w:w="2119" w:type="dxa"/>
          </w:tcPr>
          <w:p w14:paraId="683C763B" w14:textId="0165600E" w:rsidR="005D27F7" w:rsidRPr="00FB3935" w:rsidRDefault="007C49A4" w:rsidP="003463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Immed PO</w:t>
            </w:r>
          </w:p>
        </w:tc>
        <w:tc>
          <w:tcPr>
            <w:tcW w:w="1094" w:type="dxa"/>
            <w:gridSpan w:val="3"/>
          </w:tcPr>
          <w:p w14:paraId="7290A54C" w14:textId="2BDD7C5D" w:rsidR="005D27F7" w:rsidRPr="00FB3935" w:rsidRDefault="005D27F7" w:rsidP="003D31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14:paraId="32225C15" w14:textId="40D58126" w:rsidR="005D27F7" w:rsidRPr="00FB3935" w:rsidRDefault="005D27F7" w:rsidP="003D31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14:paraId="0A75C77C" w14:textId="7EBB6C83" w:rsidR="005D27F7" w:rsidRPr="00FB3935" w:rsidRDefault="005D27F7" w:rsidP="003D31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  <w:gridSpan w:val="2"/>
          </w:tcPr>
          <w:p w14:paraId="6372970B" w14:textId="3B3D6CFD" w:rsidR="005D27F7" w:rsidRPr="00FB3935" w:rsidRDefault="005D27F7" w:rsidP="003D31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14:paraId="3E196746" w14:textId="20A3AC29" w:rsidR="005D27F7" w:rsidRPr="00FB3935" w:rsidRDefault="005D27F7" w:rsidP="003D31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14:paraId="6F9BBFF1" w14:textId="470FF6E2" w:rsidR="005D27F7" w:rsidRPr="00FB3935" w:rsidRDefault="005D27F7" w:rsidP="003D31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14:paraId="451F86BF" w14:textId="0D4BBC3E" w:rsidR="005D27F7" w:rsidRPr="00FB3935" w:rsidRDefault="005D27F7" w:rsidP="003D31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14:paraId="65813383" w14:textId="52A5BF68" w:rsidR="005D27F7" w:rsidRPr="00FB3935" w:rsidRDefault="005D27F7" w:rsidP="003D31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B3935" w:rsidRPr="00FB3935" w14:paraId="3BE2923B" w14:textId="77777777" w:rsidTr="004D5F54">
        <w:trPr>
          <w:trHeight w:val="300"/>
        </w:trPr>
        <w:tc>
          <w:tcPr>
            <w:tcW w:w="2119" w:type="dxa"/>
          </w:tcPr>
          <w:p w14:paraId="6D94017B" w14:textId="54C3B3EA" w:rsidR="005D27F7" w:rsidRPr="00FB3935" w:rsidRDefault="005D27F7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VS </w:t>
            </w:r>
          </w:p>
        </w:tc>
        <w:tc>
          <w:tcPr>
            <w:tcW w:w="1094" w:type="dxa"/>
            <w:gridSpan w:val="3"/>
          </w:tcPr>
          <w:p w14:paraId="6209B0FC" w14:textId="5842C31F" w:rsidR="005D27F7" w:rsidRPr="00FB3935" w:rsidRDefault="003E4FA4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069" w:type="dxa"/>
          </w:tcPr>
          <w:p w14:paraId="28D7A391" w14:textId="35EA32E2" w:rsidR="005D27F7" w:rsidRPr="00FB3935" w:rsidRDefault="00AB542A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366</w:t>
            </w:r>
          </w:p>
        </w:tc>
        <w:tc>
          <w:tcPr>
            <w:tcW w:w="1828" w:type="dxa"/>
          </w:tcPr>
          <w:p w14:paraId="05AE12A2" w14:textId="7111FE21" w:rsidR="005D27F7" w:rsidRPr="00FB3935" w:rsidRDefault="003E4FA4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AB542A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1833" w:type="dxa"/>
            <w:gridSpan w:val="2"/>
          </w:tcPr>
          <w:p w14:paraId="020D76B2" w14:textId="3ECA110E" w:rsidR="005D27F7" w:rsidRPr="00FB3935" w:rsidRDefault="003E4FA4" w:rsidP="000E6C4B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AB542A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  <w:r w:rsidR="005D27F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79</w:t>
            </w:r>
          </w:p>
        </w:tc>
        <w:tc>
          <w:tcPr>
            <w:tcW w:w="1055" w:type="dxa"/>
          </w:tcPr>
          <w:p w14:paraId="598F33B9" w14:textId="61709C89" w:rsidR="005D27F7" w:rsidRPr="00FB3935" w:rsidRDefault="00AB542A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  <w:r w:rsidR="003E4FA4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5D27F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14:paraId="65C02EBA" w14:textId="3031E288" w:rsidR="005D27F7" w:rsidRPr="00FB3935" w:rsidRDefault="00AB542A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14:paraId="18CD8358" w14:textId="54639466" w:rsidR="005D27F7" w:rsidRPr="00FB3935" w:rsidRDefault="005D27F7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5" w:name="OLE_LINK3"/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  <w:bookmarkEnd w:id="15"/>
          </w:p>
        </w:tc>
        <w:tc>
          <w:tcPr>
            <w:tcW w:w="1750" w:type="dxa"/>
          </w:tcPr>
          <w:p w14:paraId="1F347E6B" w14:textId="43D0E7CD" w:rsidR="005D27F7" w:rsidRPr="00FB3935" w:rsidRDefault="003E4FA4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FB3935" w:rsidRPr="00FB3935" w14:paraId="6A64FA01" w14:textId="77777777" w:rsidTr="004D5F54">
        <w:trPr>
          <w:trHeight w:val="315"/>
        </w:trPr>
        <w:tc>
          <w:tcPr>
            <w:tcW w:w="2119" w:type="dxa"/>
          </w:tcPr>
          <w:p w14:paraId="7E10C695" w14:textId="2FD1EFFA" w:rsidR="005D27F7" w:rsidRPr="00FB3935" w:rsidRDefault="005D27F7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NCVS</w:t>
            </w:r>
          </w:p>
        </w:tc>
        <w:tc>
          <w:tcPr>
            <w:tcW w:w="1094" w:type="dxa"/>
            <w:gridSpan w:val="3"/>
          </w:tcPr>
          <w:p w14:paraId="649F4A92" w14:textId="1DC76830" w:rsidR="005D27F7" w:rsidRPr="00FB3935" w:rsidRDefault="003E4FA4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069" w:type="dxa"/>
          </w:tcPr>
          <w:p w14:paraId="4DFCBA66" w14:textId="5033C158" w:rsidR="005D27F7" w:rsidRPr="00FB3935" w:rsidRDefault="00AB542A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120</w:t>
            </w:r>
          </w:p>
        </w:tc>
        <w:tc>
          <w:tcPr>
            <w:tcW w:w="1828" w:type="dxa"/>
          </w:tcPr>
          <w:p w14:paraId="239283F6" w14:textId="07D6A049" w:rsidR="005D27F7" w:rsidRPr="00FB3935" w:rsidRDefault="003E4FA4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79</w:t>
            </w:r>
          </w:p>
        </w:tc>
        <w:tc>
          <w:tcPr>
            <w:tcW w:w="1833" w:type="dxa"/>
            <w:gridSpan w:val="2"/>
          </w:tcPr>
          <w:p w14:paraId="46DD40A5" w14:textId="543F36CB" w:rsidR="005D27F7" w:rsidRPr="00FB3935" w:rsidRDefault="003E4FA4" w:rsidP="000E6C4B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54</w:t>
            </w:r>
            <w:r w:rsidR="005D27F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1055" w:type="dxa"/>
          </w:tcPr>
          <w:p w14:paraId="3105D056" w14:textId="448F9E5F" w:rsidR="005D27F7" w:rsidRPr="00FB3935" w:rsidRDefault="003E4FA4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84.6%</w:t>
            </w:r>
          </w:p>
        </w:tc>
        <w:tc>
          <w:tcPr>
            <w:tcW w:w="1798" w:type="dxa"/>
          </w:tcPr>
          <w:p w14:paraId="47163747" w14:textId="5322902E" w:rsidR="005D27F7" w:rsidRPr="00FB3935" w:rsidRDefault="003E4FA4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1054" w:type="dxa"/>
          </w:tcPr>
          <w:p w14:paraId="3A5375EF" w14:textId="28F3EA12" w:rsidR="005D27F7" w:rsidRPr="00FB3935" w:rsidRDefault="003E4FA4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14:paraId="2EE0352E" w14:textId="76CE1448" w:rsidR="005D27F7" w:rsidRPr="00FB3935" w:rsidRDefault="003E4FA4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FB3935" w:rsidRPr="00FB3935" w14:paraId="53C8CFB6" w14:textId="77777777" w:rsidTr="004D5F54">
        <w:trPr>
          <w:trHeight w:val="300"/>
        </w:trPr>
        <w:tc>
          <w:tcPr>
            <w:tcW w:w="2119" w:type="dxa"/>
          </w:tcPr>
          <w:p w14:paraId="3ED7DF77" w14:textId="4D41AB54" w:rsidR="005D27F7" w:rsidRPr="00FB3935" w:rsidRDefault="005D27F7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4" w:type="dxa"/>
            <w:gridSpan w:val="3"/>
          </w:tcPr>
          <w:p w14:paraId="7AA4AFAB" w14:textId="01D730D4" w:rsidR="005D27F7" w:rsidRPr="00FB3935" w:rsidRDefault="003E4FA4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069" w:type="dxa"/>
          </w:tcPr>
          <w:p w14:paraId="1AF4325A" w14:textId="7C9C7563" w:rsidR="005D27F7" w:rsidRPr="00FB3935" w:rsidRDefault="001D22AC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486</w:t>
            </w:r>
          </w:p>
        </w:tc>
        <w:tc>
          <w:tcPr>
            <w:tcW w:w="1828" w:type="dxa"/>
          </w:tcPr>
          <w:p w14:paraId="0820D55F" w14:textId="3CA0DFDC" w:rsidR="005D27F7" w:rsidRPr="00FB3935" w:rsidRDefault="003E4FA4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="00AB77BD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33" w:type="dxa"/>
            <w:gridSpan w:val="2"/>
          </w:tcPr>
          <w:p w14:paraId="6EA64B11" w14:textId="0CA99413" w:rsidR="005D27F7" w:rsidRPr="00FB3935" w:rsidRDefault="003E4FA4" w:rsidP="000E6C4B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AB77BD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="005D27F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0.80</w:t>
            </w:r>
          </w:p>
        </w:tc>
        <w:tc>
          <w:tcPr>
            <w:tcW w:w="1055" w:type="dxa"/>
          </w:tcPr>
          <w:p w14:paraId="7C9AB5CC" w14:textId="0CB81850" w:rsidR="005D27F7" w:rsidRPr="00FB3935" w:rsidRDefault="00AB77BD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78.6</w:t>
            </w:r>
            <w:r w:rsidR="005D27F7"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14:paraId="563D3F3B" w14:textId="327F8641" w:rsidR="005D27F7" w:rsidRPr="00FB3935" w:rsidRDefault="003E4FA4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6" w:name="OLE_LINK324"/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  <w:bookmarkEnd w:id="16"/>
          </w:p>
        </w:tc>
        <w:tc>
          <w:tcPr>
            <w:tcW w:w="1054" w:type="dxa"/>
          </w:tcPr>
          <w:p w14:paraId="06AF9879" w14:textId="1F3EDDCC" w:rsidR="005D27F7" w:rsidRPr="00FB3935" w:rsidRDefault="005D27F7" w:rsidP="005D27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REM</w:t>
            </w:r>
          </w:p>
        </w:tc>
        <w:tc>
          <w:tcPr>
            <w:tcW w:w="1750" w:type="dxa"/>
          </w:tcPr>
          <w:p w14:paraId="19790BDD" w14:textId="46459F6C" w:rsidR="005D27F7" w:rsidRPr="00FB3935" w:rsidRDefault="003E4FA4" w:rsidP="005D27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393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</w:tbl>
    <w:p w14:paraId="7E84B2FF" w14:textId="6508845E" w:rsidR="004512CD" w:rsidRPr="001C2E55" w:rsidRDefault="00ED628A" w:rsidP="00A320DD">
      <w:pPr>
        <w:spacing w:line="360" w:lineRule="auto"/>
        <w:rPr>
          <w:rFonts w:ascii="Times New Roman" w:hAnsi="Times New Roman" w:cs="Times New Roman"/>
          <w:sz w:val="24"/>
        </w:rPr>
      </w:pPr>
      <w:bookmarkStart w:id="17" w:name="OLE_LINK21"/>
      <w:bookmarkStart w:id="18" w:name="OLE_LINK69"/>
      <w:bookmarkStart w:id="19" w:name="OLE_LINK70"/>
      <w:bookmarkStart w:id="20" w:name="OLE_LINK32"/>
      <w:bookmarkEnd w:id="8"/>
      <w:r w:rsidRPr="001C2E55">
        <w:rPr>
          <w:rFonts w:ascii="Times New Roman" w:hAnsi="Times New Roman" w:cs="Times New Roman"/>
          <w:color w:val="000000" w:themeColor="text1"/>
          <w:sz w:val="24"/>
        </w:rPr>
        <w:t>Abbreviations:</w:t>
      </w:r>
      <w:bookmarkEnd w:id="17"/>
      <w:r w:rsidR="0078493D" w:rsidRPr="001C2E5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18"/>
      <w:bookmarkEnd w:id="19"/>
      <w:r w:rsidR="004512CD" w:rsidRPr="001C2E55">
        <w:rPr>
          <w:rFonts w:ascii="Times New Roman" w:hAnsi="Times New Roman" w:cs="Times New Roman"/>
          <w:color w:val="000000" w:themeColor="text1"/>
          <w:sz w:val="24"/>
        </w:rPr>
        <w:t>CVS</w:t>
      </w:r>
      <w:r w:rsidR="00C01EAA" w:rsidRPr="001C2E55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4512CD" w:rsidRPr="001C2E55">
        <w:rPr>
          <w:rFonts w:ascii="Times New Roman" w:hAnsi="Times New Roman" w:cs="Times New Roman"/>
          <w:color w:val="000000" w:themeColor="text1"/>
          <w:sz w:val="24"/>
        </w:rPr>
        <w:t>cardiovascular surgery</w:t>
      </w:r>
      <w:r w:rsidR="00B3153A" w:rsidRPr="001C2E55">
        <w:rPr>
          <w:rFonts w:ascii="Times New Roman" w:hAnsi="Times New Roman" w:cs="Times New Roman"/>
          <w:color w:val="000000" w:themeColor="text1"/>
          <w:sz w:val="24"/>
        </w:rPr>
        <w:t>;</w:t>
      </w:r>
      <w:r w:rsidR="001C2E55" w:rsidRPr="001C2E55">
        <w:rPr>
          <w:rFonts w:ascii="Times New Roman" w:hAnsi="Times New Roman" w:cs="Times New Roman"/>
          <w:sz w:val="24"/>
        </w:rPr>
        <w:t xml:space="preserve"> Intraop, intraoperative period; Immed PO, immediate postoperative period</w:t>
      </w:r>
      <w:r w:rsidR="001C2E55" w:rsidRPr="001C2E55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="004512CD" w:rsidRPr="001C2E55">
        <w:rPr>
          <w:rFonts w:ascii="Times New Roman" w:hAnsi="Times New Roman" w:cs="Times New Roman" w:hint="eastAsia"/>
          <w:color w:val="000000" w:themeColor="text1"/>
          <w:sz w:val="24"/>
        </w:rPr>
        <w:t>MD</w:t>
      </w:r>
      <w:r w:rsidR="00C01EAA" w:rsidRPr="001C2E55">
        <w:rPr>
          <w:rFonts w:ascii="Times New Roman" w:hAnsi="Times New Roman" w:cs="Times New Roman"/>
          <w:color w:val="000000" w:themeColor="text1"/>
          <w:sz w:val="24"/>
        </w:rPr>
        <w:t>,</w:t>
      </w:r>
      <w:r w:rsidR="004512CD" w:rsidRPr="001C2E55">
        <w:rPr>
          <w:rFonts w:ascii="Times New Roman" w:hAnsi="Times New Roman" w:cs="Times New Roman"/>
          <w:color w:val="000000" w:themeColor="text1"/>
          <w:sz w:val="24"/>
        </w:rPr>
        <w:t xml:space="preserve"> mean difference</w:t>
      </w:r>
      <w:r w:rsidR="00C01EAA" w:rsidRPr="001C2E55">
        <w:rPr>
          <w:rFonts w:ascii="Times New Roman" w:hAnsi="Times New Roman" w:cs="Times New Roman"/>
          <w:color w:val="000000" w:themeColor="text1"/>
          <w:sz w:val="24"/>
        </w:rPr>
        <w:t>;</w:t>
      </w:r>
      <w:r w:rsidR="00EC3C02" w:rsidRPr="00EC3C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C3C02" w:rsidRPr="00EC3C02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="00EC3C02" w:rsidRPr="00EC3C02">
        <w:rPr>
          <w:rFonts w:ascii="Times New Roman" w:hAnsi="Times New Roman" w:cs="Times New Roman"/>
          <w:color w:val="000000" w:themeColor="text1"/>
          <w:sz w:val="24"/>
        </w:rPr>
        <w:t>, correlation coefficient;</w:t>
      </w:r>
      <w:r w:rsidR="004512CD" w:rsidRPr="001C2E55">
        <w:rPr>
          <w:rFonts w:ascii="Times New Roman" w:hAnsi="Times New Roman" w:cs="Times New Roman"/>
          <w:color w:val="000000" w:themeColor="text1"/>
          <w:sz w:val="24"/>
        </w:rPr>
        <w:t xml:space="preserve"> NCVS</w:t>
      </w:r>
      <w:r w:rsidR="00C01EAA" w:rsidRPr="001C2E55">
        <w:rPr>
          <w:rFonts w:ascii="Times New Roman" w:hAnsi="Times New Roman" w:cs="Times New Roman"/>
          <w:color w:val="000000" w:themeColor="text1"/>
          <w:sz w:val="24"/>
        </w:rPr>
        <w:t>,</w:t>
      </w:r>
      <w:r w:rsidR="004512CD" w:rsidRPr="001C2E55">
        <w:rPr>
          <w:rFonts w:ascii="Times New Roman" w:hAnsi="Times New Roman" w:cs="Times New Roman"/>
          <w:color w:val="000000" w:themeColor="text1"/>
          <w:sz w:val="24"/>
        </w:rPr>
        <w:t xml:space="preserve"> non-cardiovascular surgery</w:t>
      </w:r>
      <w:r w:rsidR="00C01EAA" w:rsidRPr="001C2E55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="003B25EA" w:rsidRPr="001C2E55">
        <w:rPr>
          <w:rFonts w:ascii="Times New Roman" w:hAnsi="Times New Roman" w:cs="Times New Roman"/>
          <w:color w:val="000000" w:themeColor="text1"/>
          <w:sz w:val="24"/>
        </w:rPr>
        <w:t>NA</w:t>
      </w:r>
      <w:r w:rsidR="007978A5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3B25EA" w:rsidRPr="001C2E55">
        <w:rPr>
          <w:rFonts w:ascii="Times New Roman" w:hAnsi="Times New Roman" w:cs="Times New Roman"/>
          <w:color w:val="000000" w:themeColor="text1"/>
          <w:sz w:val="24"/>
        </w:rPr>
        <w:t>not applicable;</w:t>
      </w:r>
      <w:r w:rsidR="00B3153A" w:rsidRPr="001C2E5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C2E55" w:rsidRPr="001C2E55">
        <w:rPr>
          <w:rFonts w:ascii="Times New Roman" w:hAnsi="Times New Roman" w:cs="Times New Roman"/>
          <w:sz w:val="24"/>
        </w:rPr>
        <w:t>Overall Periop</w:t>
      </w:r>
      <w:r w:rsidR="00994511">
        <w:rPr>
          <w:rFonts w:ascii="Times New Roman" w:hAnsi="Times New Roman" w:cs="Times New Roman"/>
          <w:sz w:val="24"/>
        </w:rPr>
        <w:t xml:space="preserve">, </w:t>
      </w:r>
      <w:r w:rsidR="001C2E55" w:rsidRPr="001C2E55">
        <w:rPr>
          <w:rFonts w:ascii="Times New Roman" w:hAnsi="Times New Roman" w:cs="Times New Roman"/>
          <w:sz w:val="24"/>
        </w:rPr>
        <w:t xml:space="preserve">overall perioperative period; PostInd, post-induction period; </w:t>
      </w:r>
      <w:r w:rsidR="00B3153A" w:rsidRPr="001C2E55">
        <w:rPr>
          <w:rFonts w:ascii="Times New Roman" w:hAnsi="Times New Roman" w:cs="Times New Roman"/>
          <w:color w:val="000000" w:themeColor="text1"/>
          <w:sz w:val="24"/>
        </w:rPr>
        <w:t>REM, random effect model;</w:t>
      </w:r>
      <w:r w:rsidR="003B25EA" w:rsidRPr="001C2E5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512CD" w:rsidRPr="001C2E55">
        <w:rPr>
          <w:rFonts w:ascii="Times New Roman" w:hAnsi="Times New Roman" w:cs="Times New Roman" w:hint="eastAsia"/>
          <w:color w:val="000000" w:themeColor="text1"/>
          <w:sz w:val="24"/>
        </w:rPr>
        <w:t>9</w:t>
      </w:r>
      <w:r w:rsidR="004512CD" w:rsidRPr="001C2E55">
        <w:rPr>
          <w:rFonts w:ascii="Times New Roman" w:hAnsi="Times New Roman" w:cs="Times New Roman"/>
          <w:color w:val="000000" w:themeColor="text1"/>
          <w:sz w:val="24"/>
        </w:rPr>
        <w:t>5% CI</w:t>
      </w:r>
      <w:r w:rsidR="00C01EAA" w:rsidRPr="001C2E55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4512CD" w:rsidRPr="001C2E55">
        <w:rPr>
          <w:rFonts w:ascii="Times New Roman" w:hAnsi="Times New Roman" w:cs="Times New Roman"/>
          <w:color w:val="000000" w:themeColor="text1"/>
          <w:sz w:val="24"/>
        </w:rPr>
        <w:t>95% confidence interval.</w:t>
      </w:r>
    </w:p>
    <w:bookmarkEnd w:id="20"/>
    <w:p w14:paraId="54AF515A" w14:textId="77777777" w:rsidR="001C2E55" w:rsidRPr="00A320DD" w:rsidRDefault="001C2E55" w:rsidP="001C2E55"/>
    <w:sectPr w:rsidR="001C2E55" w:rsidRPr="00A320DD" w:rsidSect="00607EB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EBA"/>
    <w:rsid w:val="00004D61"/>
    <w:rsid w:val="0000509B"/>
    <w:rsid w:val="000134E2"/>
    <w:rsid w:val="000138BF"/>
    <w:rsid w:val="000142A6"/>
    <w:rsid w:val="00015305"/>
    <w:rsid w:val="00020B8B"/>
    <w:rsid w:val="00031BBB"/>
    <w:rsid w:val="00031D1D"/>
    <w:rsid w:val="00032BEA"/>
    <w:rsid w:val="00034A45"/>
    <w:rsid w:val="00036E0D"/>
    <w:rsid w:val="00042B8B"/>
    <w:rsid w:val="00043C52"/>
    <w:rsid w:val="00044575"/>
    <w:rsid w:val="0004582B"/>
    <w:rsid w:val="00054828"/>
    <w:rsid w:val="00055C54"/>
    <w:rsid w:val="0005766C"/>
    <w:rsid w:val="0005789E"/>
    <w:rsid w:val="00071504"/>
    <w:rsid w:val="0007415C"/>
    <w:rsid w:val="00074850"/>
    <w:rsid w:val="00074D41"/>
    <w:rsid w:val="00074F69"/>
    <w:rsid w:val="00075AE2"/>
    <w:rsid w:val="00077E27"/>
    <w:rsid w:val="00080356"/>
    <w:rsid w:val="00081A8A"/>
    <w:rsid w:val="00081CD0"/>
    <w:rsid w:val="00081FFA"/>
    <w:rsid w:val="00090578"/>
    <w:rsid w:val="0009421F"/>
    <w:rsid w:val="000A1A32"/>
    <w:rsid w:val="000A4890"/>
    <w:rsid w:val="000A5941"/>
    <w:rsid w:val="000A714A"/>
    <w:rsid w:val="000A7965"/>
    <w:rsid w:val="000B0B42"/>
    <w:rsid w:val="000B4A2C"/>
    <w:rsid w:val="000B5750"/>
    <w:rsid w:val="000C3384"/>
    <w:rsid w:val="000C6641"/>
    <w:rsid w:val="000C7A98"/>
    <w:rsid w:val="000D41B2"/>
    <w:rsid w:val="000D4323"/>
    <w:rsid w:val="000D4DE6"/>
    <w:rsid w:val="000D51D0"/>
    <w:rsid w:val="000D5BA2"/>
    <w:rsid w:val="000E3B86"/>
    <w:rsid w:val="000E56EB"/>
    <w:rsid w:val="000E6C4B"/>
    <w:rsid w:val="000E7AD7"/>
    <w:rsid w:val="000F2874"/>
    <w:rsid w:val="000F4D11"/>
    <w:rsid w:val="000F5333"/>
    <w:rsid w:val="000F68E6"/>
    <w:rsid w:val="000F7A73"/>
    <w:rsid w:val="00101084"/>
    <w:rsid w:val="001012E0"/>
    <w:rsid w:val="00104B21"/>
    <w:rsid w:val="00105CB8"/>
    <w:rsid w:val="001073AD"/>
    <w:rsid w:val="001113DD"/>
    <w:rsid w:val="00112C11"/>
    <w:rsid w:val="00116AF2"/>
    <w:rsid w:val="00120614"/>
    <w:rsid w:val="001245B2"/>
    <w:rsid w:val="001349B9"/>
    <w:rsid w:val="00136DA5"/>
    <w:rsid w:val="00141EAC"/>
    <w:rsid w:val="00145086"/>
    <w:rsid w:val="00146756"/>
    <w:rsid w:val="00146B64"/>
    <w:rsid w:val="0015419E"/>
    <w:rsid w:val="001577B0"/>
    <w:rsid w:val="00162598"/>
    <w:rsid w:val="00164B5C"/>
    <w:rsid w:val="00167BAF"/>
    <w:rsid w:val="00170DBB"/>
    <w:rsid w:val="00175720"/>
    <w:rsid w:val="00180AF4"/>
    <w:rsid w:val="00181CA1"/>
    <w:rsid w:val="00182BAD"/>
    <w:rsid w:val="001847D6"/>
    <w:rsid w:val="00184F22"/>
    <w:rsid w:val="00193D1D"/>
    <w:rsid w:val="001961DE"/>
    <w:rsid w:val="0019711C"/>
    <w:rsid w:val="001A2258"/>
    <w:rsid w:val="001A361A"/>
    <w:rsid w:val="001B5859"/>
    <w:rsid w:val="001B5BF4"/>
    <w:rsid w:val="001B62B1"/>
    <w:rsid w:val="001C2AFE"/>
    <w:rsid w:val="001C2E55"/>
    <w:rsid w:val="001C42DE"/>
    <w:rsid w:val="001C634E"/>
    <w:rsid w:val="001C6C8C"/>
    <w:rsid w:val="001D1055"/>
    <w:rsid w:val="001D22AC"/>
    <w:rsid w:val="001D2635"/>
    <w:rsid w:val="001D4EBB"/>
    <w:rsid w:val="001D54B5"/>
    <w:rsid w:val="001D5ECA"/>
    <w:rsid w:val="001E0BF8"/>
    <w:rsid w:val="001E127B"/>
    <w:rsid w:val="001E573A"/>
    <w:rsid w:val="001F0EEE"/>
    <w:rsid w:val="001F44A5"/>
    <w:rsid w:val="001F5548"/>
    <w:rsid w:val="002000D9"/>
    <w:rsid w:val="00202F46"/>
    <w:rsid w:val="00203AC0"/>
    <w:rsid w:val="0020432D"/>
    <w:rsid w:val="0020455F"/>
    <w:rsid w:val="002058AB"/>
    <w:rsid w:val="0020623C"/>
    <w:rsid w:val="002063DF"/>
    <w:rsid w:val="0021224E"/>
    <w:rsid w:val="0022059F"/>
    <w:rsid w:val="002215CF"/>
    <w:rsid w:val="00222E42"/>
    <w:rsid w:val="002235BD"/>
    <w:rsid w:val="002256D7"/>
    <w:rsid w:val="002319D8"/>
    <w:rsid w:val="00231EE3"/>
    <w:rsid w:val="002354E8"/>
    <w:rsid w:val="00236DD2"/>
    <w:rsid w:val="0024045B"/>
    <w:rsid w:val="00240ED7"/>
    <w:rsid w:val="0024320C"/>
    <w:rsid w:val="0024580E"/>
    <w:rsid w:val="00246200"/>
    <w:rsid w:val="00253EAB"/>
    <w:rsid w:val="00254463"/>
    <w:rsid w:val="00255C9E"/>
    <w:rsid w:val="00265812"/>
    <w:rsid w:val="00270C6E"/>
    <w:rsid w:val="00271ADF"/>
    <w:rsid w:val="0027505B"/>
    <w:rsid w:val="00275962"/>
    <w:rsid w:val="002821A4"/>
    <w:rsid w:val="00285A03"/>
    <w:rsid w:val="00286935"/>
    <w:rsid w:val="00291BE7"/>
    <w:rsid w:val="002967E7"/>
    <w:rsid w:val="002A0BF2"/>
    <w:rsid w:val="002A3C80"/>
    <w:rsid w:val="002B0A5F"/>
    <w:rsid w:val="002B1625"/>
    <w:rsid w:val="002B29EE"/>
    <w:rsid w:val="002C0724"/>
    <w:rsid w:val="002C57E0"/>
    <w:rsid w:val="002C5B5C"/>
    <w:rsid w:val="002C7CEF"/>
    <w:rsid w:val="002D11D4"/>
    <w:rsid w:val="002D15F9"/>
    <w:rsid w:val="002D297E"/>
    <w:rsid w:val="002D35F0"/>
    <w:rsid w:val="002D4E46"/>
    <w:rsid w:val="002E0CC0"/>
    <w:rsid w:val="002E3306"/>
    <w:rsid w:val="002E387A"/>
    <w:rsid w:val="002E467D"/>
    <w:rsid w:val="002E50AA"/>
    <w:rsid w:val="002E6564"/>
    <w:rsid w:val="002E712E"/>
    <w:rsid w:val="002E7D7C"/>
    <w:rsid w:val="002F2B0E"/>
    <w:rsid w:val="002F3FDF"/>
    <w:rsid w:val="002F5FEC"/>
    <w:rsid w:val="00300895"/>
    <w:rsid w:val="00301C77"/>
    <w:rsid w:val="0030249C"/>
    <w:rsid w:val="003066F2"/>
    <w:rsid w:val="003112D2"/>
    <w:rsid w:val="003115EB"/>
    <w:rsid w:val="003123EF"/>
    <w:rsid w:val="00313A80"/>
    <w:rsid w:val="00317816"/>
    <w:rsid w:val="00321967"/>
    <w:rsid w:val="00321A94"/>
    <w:rsid w:val="003227B9"/>
    <w:rsid w:val="0032470B"/>
    <w:rsid w:val="003316AA"/>
    <w:rsid w:val="00331AE1"/>
    <w:rsid w:val="00337288"/>
    <w:rsid w:val="0034048F"/>
    <w:rsid w:val="00344744"/>
    <w:rsid w:val="00345990"/>
    <w:rsid w:val="00346346"/>
    <w:rsid w:val="00346AD4"/>
    <w:rsid w:val="0034789A"/>
    <w:rsid w:val="003507F9"/>
    <w:rsid w:val="00350803"/>
    <w:rsid w:val="00353610"/>
    <w:rsid w:val="00353866"/>
    <w:rsid w:val="003634F5"/>
    <w:rsid w:val="00363826"/>
    <w:rsid w:val="00364CA8"/>
    <w:rsid w:val="0037195B"/>
    <w:rsid w:val="00372C68"/>
    <w:rsid w:val="00374AFD"/>
    <w:rsid w:val="00375939"/>
    <w:rsid w:val="0038222F"/>
    <w:rsid w:val="0038361D"/>
    <w:rsid w:val="003841F1"/>
    <w:rsid w:val="003848BE"/>
    <w:rsid w:val="003850BC"/>
    <w:rsid w:val="00386404"/>
    <w:rsid w:val="003901C7"/>
    <w:rsid w:val="00390AFD"/>
    <w:rsid w:val="00392B0A"/>
    <w:rsid w:val="00394358"/>
    <w:rsid w:val="00394BEC"/>
    <w:rsid w:val="00395570"/>
    <w:rsid w:val="003A16FC"/>
    <w:rsid w:val="003B25EA"/>
    <w:rsid w:val="003B3370"/>
    <w:rsid w:val="003C1A83"/>
    <w:rsid w:val="003C29D2"/>
    <w:rsid w:val="003C332E"/>
    <w:rsid w:val="003D1B82"/>
    <w:rsid w:val="003D2DAE"/>
    <w:rsid w:val="003D31E9"/>
    <w:rsid w:val="003D334C"/>
    <w:rsid w:val="003D48B0"/>
    <w:rsid w:val="003E1E49"/>
    <w:rsid w:val="003E4FA4"/>
    <w:rsid w:val="003E7D43"/>
    <w:rsid w:val="003F2365"/>
    <w:rsid w:val="003F3C16"/>
    <w:rsid w:val="003F55BF"/>
    <w:rsid w:val="004003E6"/>
    <w:rsid w:val="00401507"/>
    <w:rsid w:val="004041F6"/>
    <w:rsid w:val="00405232"/>
    <w:rsid w:val="00406FD9"/>
    <w:rsid w:val="0041257D"/>
    <w:rsid w:val="00413623"/>
    <w:rsid w:val="00421A9E"/>
    <w:rsid w:val="00421F15"/>
    <w:rsid w:val="00424DCE"/>
    <w:rsid w:val="00433D93"/>
    <w:rsid w:val="004353E6"/>
    <w:rsid w:val="00435F98"/>
    <w:rsid w:val="004363FB"/>
    <w:rsid w:val="004373B3"/>
    <w:rsid w:val="00440F36"/>
    <w:rsid w:val="00450854"/>
    <w:rsid w:val="004512CD"/>
    <w:rsid w:val="0045360F"/>
    <w:rsid w:val="00453F78"/>
    <w:rsid w:val="0045433C"/>
    <w:rsid w:val="004558BB"/>
    <w:rsid w:val="00462721"/>
    <w:rsid w:val="00464CFC"/>
    <w:rsid w:val="00470555"/>
    <w:rsid w:val="004737FD"/>
    <w:rsid w:val="004742CE"/>
    <w:rsid w:val="004745DE"/>
    <w:rsid w:val="00474EA7"/>
    <w:rsid w:val="00477A4E"/>
    <w:rsid w:val="00480B09"/>
    <w:rsid w:val="00490F2F"/>
    <w:rsid w:val="00493027"/>
    <w:rsid w:val="004932DE"/>
    <w:rsid w:val="004976A1"/>
    <w:rsid w:val="004A01AA"/>
    <w:rsid w:val="004A01C0"/>
    <w:rsid w:val="004A08FB"/>
    <w:rsid w:val="004A3AC7"/>
    <w:rsid w:val="004B27E6"/>
    <w:rsid w:val="004B5159"/>
    <w:rsid w:val="004C0838"/>
    <w:rsid w:val="004C1ACC"/>
    <w:rsid w:val="004C41D6"/>
    <w:rsid w:val="004C61BB"/>
    <w:rsid w:val="004C6F28"/>
    <w:rsid w:val="004D20B5"/>
    <w:rsid w:val="004D5F54"/>
    <w:rsid w:val="004D6E51"/>
    <w:rsid w:val="004E1C1F"/>
    <w:rsid w:val="004E1CE8"/>
    <w:rsid w:val="004E4661"/>
    <w:rsid w:val="004E7F21"/>
    <w:rsid w:val="004F22DA"/>
    <w:rsid w:val="004F55F7"/>
    <w:rsid w:val="004F5D1F"/>
    <w:rsid w:val="004F6D60"/>
    <w:rsid w:val="004F719C"/>
    <w:rsid w:val="00502272"/>
    <w:rsid w:val="005049E9"/>
    <w:rsid w:val="00506773"/>
    <w:rsid w:val="0050722D"/>
    <w:rsid w:val="00507AC9"/>
    <w:rsid w:val="00511EC0"/>
    <w:rsid w:val="0051229B"/>
    <w:rsid w:val="00512A7F"/>
    <w:rsid w:val="005219F1"/>
    <w:rsid w:val="00522A80"/>
    <w:rsid w:val="0052407B"/>
    <w:rsid w:val="00524889"/>
    <w:rsid w:val="00524B89"/>
    <w:rsid w:val="00524E54"/>
    <w:rsid w:val="00531B16"/>
    <w:rsid w:val="005324CB"/>
    <w:rsid w:val="00534109"/>
    <w:rsid w:val="00534DAB"/>
    <w:rsid w:val="005440FF"/>
    <w:rsid w:val="005514FE"/>
    <w:rsid w:val="00554BF0"/>
    <w:rsid w:val="00560F3C"/>
    <w:rsid w:val="00561A97"/>
    <w:rsid w:val="00561C6A"/>
    <w:rsid w:val="005627F1"/>
    <w:rsid w:val="00562831"/>
    <w:rsid w:val="005629DA"/>
    <w:rsid w:val="005631B1"/>
    <w:rsid w:val="005712CA"/>
    <w:rsid w:val="0057275B"/>
    <w:rsid w:val="00573EE4"/>
    <w:rsid w:val="0057445A"/>
    <w:rsid w:val="005745A0"/>
    <w:rsid w:val="00575AB1"/>
    <w:rsid w:val="00575F06"/>
    <w:rsid w:val="005844A7"/>
    <w:rsid w:val="00594487"/>
    <w:rsid w:val="00595910"/>
    <w:rsid w:val="00596E2C"/>
    <w:rsid w:val="00596F6C"/>
    <w:rsid w:val="005A0823"/>
    <w:rsid w:val="005A0ACF"/>
    <w:rsid w:val="005A11FB"/>
    <w:rsid w:val="005A1B61"/>
    <w:rsid w:val="005A2FDA"/>
    <w:rsid w:val="005A5CCC"/>
    <w:rsid w:val="005A6580"/>
    <w:rsid w:val="005B084D"/>
    <w:rsid w:val="005B1626"/>
    <w:rsid w:val="005B2682"/>
    <w:rsid w:val="005B4090"/>
    <w:rsid w:val="005B4598"/>
    <w:rsid w:val="005C06AD"/>
    <w:rsid w:val="005C24CC"/>
    <w:rsid w:val="005C7490"/>
    <w:rsid w:val="005D116C"/>
    <w:rsid w:val="005D27F7"/>
    <w:rsid w:val="005D5AD3"/>
    <w:rsid w:val="005D7ED3"/>
    <w:rsid w:val="005E057D"/>
    <w:rsid w:val="005E48FD"/>
    <w:rsid w:val="005E6A8A"/>
    <w:rsid w:val="005F1B5C"/>
    <w:rsid w:val="005F1FAA"/>
    <w:rsid w:val="005F2C94"/>
    <w:rsid w:val="005F4AD9"/>
    <w:rsid w:val="005F72ED"/>
    <w:rsid w:val="00602167"/>
    <w:rsid w:val="00604494"/>
    <w:rsid w:val="00607EBA"/>
    <w:rsid w:val="0061241D"/>
    <w:rsid w:val="00612904"/>
    <w:rsid w:val="006133CF"/>
    <w:rsid w:val="006164E3"/>
    <w:rsid w:val="006205BA"/>
    <w:rsid w:val="00623831"/>
    <w:rsid w:val="00624F9F"/>
    <w:rsid w:val="00627030"/>
    <w:rsid w:val="00630D63"/>
    <w:rsid w:val="00631858"/>
    <w:rsid w:val="00631A82"/>
    <w:rsid w:val="00631BA0"/>
    <w:rsid w:val="00632FCB"/>
    <w:rsid w:val="0063512A"/>
    <w:rsid w:val="006353C6"/>
    <w:rsid w:val="0064384D"/>
    <w:rsid w:val="00644A7F"/>
    <w:rsid w:val="00645180"/>
    <w:rsid w:val="0065040C"/>
    <w:rsid w:val="006559B9"/>
    <w:rsid w:val="00655E4C"/>
    <w:rsid w:val="006561FF"/>
    <w:rsid w:val="00663A96"/>
    <w:rsid w:val="0066662D"/>
    <w:rsid w:val="00666ACA"/>
    <w:rsid w:val="006744D4"/>
    <w:rsid w:val="006752E5"/>
    <w:rsid w:val="00677241"/>
    <w:rsid w:val="006837D7"/>
    <w:rsid w:val="00684F73"/>
    <w:rsid w:val="0068635D"/>
    <w:rsid w:val="006904DA"/>
    <w:rsid w:val="00690A07"/>
    <w:rsid w:val="006967DB"/>
    <w:rsid w:val="006A1C9A"/>
    <w:rsid w:val="006A1DBE"/>
    <w:rsid w:val="006A29CC"/>
    <w:rsid w:val="006A63DD"/>
    <w:rsid w:val="006A762A"/>
    <w:rsid w:val="006A7B18"/>
    <w:rsid w:val="006B07F3"/>
    <w:rsid w:val="006B199D"/>
    <w:rsid w:val="006B3046"/>
    <w:rsid w:val="006C438A"/>
    <w:rsid w:val="006C776F"/>
    <w:rsid w:val="006E2696"/>
    <w:rsid w:val="006E39C4"/>
    <w:rsid w:val="006E4F49"/>
    <w:rsid w:val="006E5E48"/>
    <w:rsid w:val="006E78FC"/>
    <w:rsid w:val="006F1F0A"/>
    <w:rsid w:val="006F247E"/>
    <w:rsid w:val="006F2C68"/>
    <w:rsid w:val="006F2C6B"/>
    <w:rsid w:val="00703F91"/>
    <w:rsid w:val="0070444C"/>
    <w:rsid w:val="00705027"/>
    <w:rsid w:val="007073B1"/>
    <w:rsid w:val="007103B9"/>
    <w:rsid w:val="0071077C"/>
    <w:rsid w:val="00712286"/>
    <w:rsid w:val="00712423"/>
    <w:rsid w:val="007131E3"/>
    <w:rsid w:val="0071397D"/>
    <w:rsid w:val="00714BD2"/>
    <w:rsid w:val="00715271"/>
    <w:rsid w:val="0071590E"/>
    <w:rsid w:val="00717C5C"/>
    <w:rsid w:val="007200BA"/>
    <w:rsid w:val="0072147E"/>
    <w:rsid w:val="007223CD"/>
    <w:rsid w:val="00723946"/>
    <w:rsid w:val="00735783"/>
    <w:rsid w:val="00741AAC"/>
    <w:rsid w:val="00744774"/>
    <w:rsid w:val="00744E7C"/>
    <w:rsid w:val="00747254"/>
    <w:rsid w:val="0074781F"/>
    <w:rsid w:val="007520CA"/>
    <w:rsid w:val="00752A95"/>
    <w:rsid w:val="007539CA"/>
    <w:rsid w:val="0075452F"/>
    <w:rsid w:val="00754B50"/>
    <w:rsid w:val="00754EEA"/>
    <w:rsid w:val="00770EFC"/>
    <w:rsid w:val="00772288"/>
    <w:rsid w:val="00782B44"/>
    <w:rsid w:val="00782FF9"/>
    <w:rsid w:val="00783AEE"/>
    <w:rsid w:val="0078493D"/>
    <w:rsid w:val="007906E1"/>
    <w:rsid w:val="007908B0"/>
    <w:rsid w:val="00792628"/>
    <w:rsid w:val="00797552"/>
    <w:rsid w:val="007978A5"/>
    <w:rsid w:val="007A110C"/>
    <w:rsid w:val="007A27D7"/>
    <w:rsid w:val="007A7803"/>
    <w:rsid w:val="007B3D15"/>
    <w:rsid w:val="007C0FD1"/>
    <w:rsid w:val="007C18B0"/>
    <w:rsid w:val="007C2C41"/>
    <w:rsid w:val="007C46CB"/>
    <w:rsid w:val="007C49A4"/>
    <w:rsid w:val="007D2CB2"/>
    <w:rsid w:val="007D7C56"/>
    <w:rsid w:val="007E30B7"/>
    <w:rsid w:val="007E51B1"/>
    <w:rsid w:val="007E6BA5"/>
    <w:rsid w:val="007F0CE2"/>
    <w:rsid w:val="007F180C"/>
    <w:rsid w:val="007F1C8D"/>
    <w:rsid w:val="007F328C"/>
    <w:rsid w:val="007F7871"/>
    <w:rsid w:val="00801ED7"/>
    <w:rsid w:val="00806462"/>
    <w:rsid w:val="0080648D"/>
    <w:rsid w:val="008078D1"/>
    <w:rsid w:val="00812D11"/>
    <w:rsid w:val="00820470"/>
    <w:rsid w:val="00820CBB"/>
    <w:rsid w:val="0082176C"/>
    <w:rsid w:val="00822787"/>
    <w:rsid w:val="008235B4"/>
    <w:rsid w:val="008306AB"/>
    <w:rsid w:val="0083242F"/>
    <w:rsid w:val="00832F30"/>
    <w:rsid w:val="008339A4"/>
    <w:rsid w:val="0083609C"/>
    <w:rsid w:val="00836D53"/>
    <w:rsid w:val="00837BA4"/>
    <w:rsid w:val="00841B88"/>
    <w:rsid w:val="00843C0D"/>
    <w:rsid w:val="00844AA3"/>
    <w:rsid w:val="00854241"/>
    <w:rsid w:val="00856068"/>
    <w:rsid w:val="00857115"/>
    <w:rsid w:val="00865A85"/>
    <w:rsid w:val="00881411"/>
    <w:rsid w:val="0088147D"/>
    <w:rsid w:val="008835C0"/>
    <w:rsid w:val="008851CE"/>
    <w:rsid w:val="00885502"/>
    <w:rsid w:val="008859C1"/>
    <w:rsid w:val="00887629"/>
    <w:rsid w:val="008908D3"/>
    <w:rsid w:val="00891C43"/>
    <w:rsid w:val="008A0940"/>
    <w:rsid w:val="008A0E13"/>
    <w:rsid w:val="008A538F"/>
    <w:rsid w:val="008B067A"/>
    <w:rsid w:val="008B0B18"/>
    <w:rsid w:val="008B276F"/>
    <w:rsid w:val="008B2D84"/>
    <w:rsid w:val="008B7756"/>
    <w:rsid w:val="008B792A"/>
    <w:rsid w:val="008B7FB7"/>
    <w:rsid w:val="008C2FA2"/>
    <w:rsid w:val="008C5F84"/>
    <w:rsid w:val="008C623C"/>
    <w:rsid w:val="008D50E6"/>
    <w:rsid w:val="008E1173"/>
    <w:rsid w:val="008E5A5C"/>
    <w:rsid w:val="008E5EDA"/>
    <w:rsid w:val="008E6E03"/>
    <w:rsid w:val="008F1609"/>
    <w:rsid w:val="008F43CF"/>
    <w:rsid w:val="008F5702"/>
    <w:rsid w:val="008F781F"/>
    <w:rsid w:val="00904B20"/>
    <w:rsid w:val="0090501F"/>
    <w:rsid w:val="00905959"/>
    <w:rsid w:val="00906732"/>
    <w:rsid w:val="00911ADD"/>
    <w:rsid w:val="0091399F"/>
    <w:rsid w:val="00917373"/>
    <w:rsid w:val="0092150F"/>
    <w:rsid w:val="00927B5F"/>
    <w:rsid w:val="00931A83"/>
    <w:rsid w:val="009330AD"/>
    <w:rsid w:val="0093374C"/>
    <w:rsid w:val="00935E47"/>
    <w:rsid w:val="009378C3"/>
    <w:rsid w:val="009470EF"/>
    <w:rsid w:val="009503B9"/>
    <w:rsid w:val="0095150C"/>
    <w:rsid w:val="00951DE1"/>
    <w:rsid w:val="00953724"/>
    <w:rsid w:val="00954B07"/>
    <w:rsid w:val="00955383"/>
    <w:rsid w:val="00960C5B"/>
    <w:rsid w:val="00961B0F"/>
    <w:rsid w:val="00962A42"/>
    <w:rsid w:val="009673AB"/>
    <w:rsid w:val="00970634"/>
    <w:rsid w:val="00970E12"/>
    <w:rsid w:val="00970FD5"/>
    <w:rsid w:val="0097354B"/>
    <w:rsid w:val="00974436"/>
    <w:rsid w:val="0097525B"/>
    <w:rsid w:val="00976A56"/>
    <w:rsid w:val="00981E27"/>
    <w:rsid w:val="00982427"/>
    <w:rsid w:val="00983C55"/>
    <w:rsid w:val="00986344"/>
    <w:rsid w:val="009866BE"/>
    <w:rsid w:val="00993F08"/>
    <w:rsid w:val="00994511"/>
    <w:rsid w:val="00994666"/>
    <w:rsid w:val="00994929"/>
    <w:rsid w:val="00995B58"/>
    <w:rsid w:val="009A3714"/>
    <w:rsid w:val="009A4578"/>
    <w:rsid w:val="009B3AF8"/>
    <w:rsid w:val="009B6207"/>
    <w:rsid w:val="009C2551"/>
    <w:rsid w:val="009C4DA1"/>
    <w:rsid w:val="009C5FD6"/>
    <w:rsid w:val="009E418A"/>
    <w:rsid w:val="009E4BA4"/>
    <w:rsid w:val="009E5483"/>
    <w:rsid w:val="009E5942"/>
    <w:rsid w:val="009F1A11"/>
    <w:rsid w:val="009F6F25"/>
    <w:rsid w:val="00A01AED"/>
    <w:rsid w:val="00A02242"/>
    <w:rsid w:val="00A05E9F"/>
    <w:rsid w:val="00A06644"/>
    <w:rsid w:val="00A0710E"/>
    <w:rsid w:val="00A071F6"/>
    <w:rsid w:val="00A13A8B"/>
    <w:rsid w:val="00A1529A"/>
    <w:rsid w:val="00A172FE"/>
    <w:rsid w:val="00A20EBF"/>
    <w:rsid w:val="00A229FD"/>
    <w:rsid w:val="00A26FB6"/>
    <w:rsid w:val="00A320DD"/>
    <w:rsid w:val="00A330A2"/>
    <w:rsid w:val="00A36B17"/>
    <w:rsid w:val="00A45687"/>
    <w:rsid w:val="00A5152B"/>
    <w:rsid w:val="00A517FE"/>
    <w:rsid w:val="00A53278"/>
    <w:rsid w:val="00A54BD8"/>
    <w:rsid w:val="00A60D6C"/>
    <w:rsid w:val="00A612A3"/>
    <w:rsid w:val="00A6141C"/>
    <w:rsid w:val="00A62087"/>
    <w:rsid w:val="00A630AE"/>
    <w:rsid w:val="00A635B0"/>
    <w:rsid w:val="00A63B45"/>
    <w:rsid w:val="00A646C6"/>
    <w:rsid w:val="00A729C8"/>
    <w:rsid w:val="00A730B5"/>
    <w:rsid w:val="00A73168"/>
    <w:rsid w:val="00A841CB"/>
    <w:rsid w:val="00A8480B"/>
    <w:rsid w:val="00A851C0"/>
    <w:rsid w:val="00A85C2F"/>
    <w:rsid w:val="00A920FB"/>
    <w:rsid w:val="00A921F6"/>
    <w:rsid w:val="00A95A10"/>
    <w:rsid w:val="00AA31D8"/>
    <w:rsid w:val="00AA499D"/>
    <w:rsid w:val="00AB0345"/>
    <w:rsid w:val="00AB542A"/>
    <w:rsid w:val="00AB5586"/>
    <w:rsid w:val="00AB5CE9"/>
    <w:rsid w:val="00AB6B0D"/>
    <w:rsid w:val="00AB7474"/>
    <w:rsid w:val="00AB77BD"/>
    <w:rsid w:val="00AC0999"/>
    <w:rsid w:val="00AC1811"/>
    <w:rsid w:val="00AD713B"/>
    <w:rsid w:val="00AE02E6"/>
    <w:rsid w:val="00AF0463"/>
    <w:rsid w:val="00AF0953"/>
    <w:rsid w:val="00AF11AF"/>
    <w:rsid w:val="00AF2448"/>
    <w:rsid w:val="00AF4B05"/>
    <w:rsid w:val="00AF5CBD"/>
    <w:rsid w:val="00AF67E7"/>
    <w:rsid w:val="00B02866"/>
    <w:rsid w:val="00B05C94"/>
    <w:rsid w:val="00B07444"/>
    <w:rsid w:val="00B074F2"/>
    <w:rsid w:val="00B12B77"/>
    <w:rsid w:val="00B15144"/>
    <w:rsid w:val="00B165D8"/>
    <w:rsid w:val="00B17E92"/>
    <w:rsid w:val="00B2002E"/>
    <w:rsid w:val="00B202F1"/>
    <w:rsid w:val="00B2040E"/>
    <w:rsid w:val="00B21045"/>
    <w:rsid w:val="00B24E50"/>
    <w:rsid w:val="00B26361"/>
    <w:rsid w:val="00B3153A"/>
    <w:rsid w:val="00B33069"/>
    <w:rsid w:val="00B33F04"/>
    <w:rsid w:val="00B43B84"/>
    <w:rsid w:val="00B43DB4"/>
    <w:rsid w:val="00B45534"/>
    <w:rsid w:val="00B47DA4"/>
    <w:rsid w:val="00B5268A"/>
    <w:rsid w:val="00B52AAD"/>
    <w:rsid w:val="00B531F5"/>
    <w:rsid w:val="00B535D7"/>
    <w:rsid w:val="00B53BA3"/>
    <w:rsid w:val="00B54C06"/>
    <w:rsid w:val="00B5602C"/>
    <w:rsid w:val="00B646FC"/>
    <w:rsid w:val="00B64C2D"/>
    <w:rsid w:val="00B65172"/>
    <w:rsid w:val="00B702B1"/>
    <w:rsid w:val="00B70601"/>
    <w:rsid w:val="00B72A22"/>
    <w:rsid w:val="00B73D03"/>
    <w:rsid w:val="00B73D10"/>
    <w:rsid w:val="00B742B6"/>
    <w:rsid w:val="00B749F7"/>
    <w:rsid w:val="00B755D5"/>
    <w:rsid w:val="00B75806"/>
    <w:rsid w:val="00B77D0D"/>
    <w:rsid w:val="00B80D61"/>
    <w:rsid w:val="00BA155A"/>
    <w:rsid w:val="00BB38C4"/>
    <w:rsid w:val="00BB3D59"/>
    <w:rsid w:val="00BB5FE6"/>
    <w:rsid w:val="00BC049B"/>
    <w:rsid w:val="00BC1369"/>
    <w:rsid w:val="00BC1776"/>
    <w:rsid w:val="00BC2B78"/>
    <w:rsid w:val="00BD0142"/>
    <w:rsid w:val="00BD53A4"/>
    <w:rsid w:val="00BD6713"/>
    <w:rsid w:val="00BE1B1E"/>
    <w:rsid w:val="00BE4400"/>
    <w:rsid w:val="00BE49D1"/>
    <w:rsid w:val="00BE5FF1"/>
    <w:rsid w:val="00BF0B98"/>
    <w:rsid w:val="00BF5C98"/>
    <w:rsid w:val="00BF68F5"/>
    <w:rsid w:val="00BF7300"/>
    <w:rsid w:val="00C002C5"/>
    <w:rsid w:val="00C01EAA"/>
    <w:rsid w:val="00C023E5"/>
    <w:rsid w:val="00C02CDD"/>
    <w:rsid w:val="00C05A65"/>
    <w:rsid w:val="00C06BB2"/>
    <w:rsid w:val="00C15A38"/>
    <w:rsid w:val="00C1689D"/>
    <w:rsid w:val="00C26237"/>
    <w:rsid w:val="00C27EA7"/>
    <w:rsid w:val="00C3195B"/>
    <w:rsid w:val="00C31EDD"/>
    <w:rsid w:val="00C36F37"/>
    <w:rsid w:val="00C40C0B"/>
    <w:rsid w:val="00C41363"/>
    <w:rsid w:val="00C42D7C"/>
    <w:rsid w:val="00C43D0C"/>
    <w:rsid w:val="00C47F29"/>
    <w:rsid w:val="00C516A0"/>
    <w:rsid w:val="00C51B77"/>
    <w:rsid w:val="00C526EB"/>
    <w:rsid w:val="00C52E75"/>
    <w:rsid w:val="00C55760"/>
    <w:rsid w:val="00C56E16"/>
    <w:rsid w:val="00C6048B"/>
    <w:rsid w:val="00C605BA"/>
    <w:rsid w:val="00C6177D"/>
    <w:rsid w:val="00C6297F"/>
    <w:rsid w:val="00C6386B"/>
    <w:rsid w:val="00C64BDD"/>
    <w:rsid w:val="00C66BE5"/>
    <w:rsid w:val="00C67D3C"/>
    <w:rsid w:val="00C7131D"/>
    <w:rsid w:val="00C813BE"/>
    <w:rsid w:val="00C82099"/>
    <w:rsid w:val="00C878C3"/>
    <w:rsid w:val="00C90396"/>
    <w:rsid w:val="00C90963"/>
    <w:rsid w:val="00C91A77"/>
    <w:rsid w:val="00C96D8A"/>
    <w:rsid w:val="00C972DD"/>
    <w:rsid w:val="00CA0A7E"/>
    <w:rsid w:val="00CB1D68"/>
    <w:rsid w:val="00CB6949"/>
    <w:rsid w:val="00CD368C"/>
    <w:rsid w:val="00CD491C"/>
    <w:rsid w:val="00CD4CE2"/>
    <w:rsid w:val="00CD5672"/>
    <w:rsid w:val="00CE02A8"/>
    <w:rsid w:val="00CE02D5"/>
    <w:rsid w:val="00CE3ED5"/>
    <w:rsid w:val="00CF0A73"/>
    <w:rsid w:val="00CF4E4F"/>
    <w:rsid w:val="00CF7648"/>
    <w:rsid w:val="00D10AD2"/>
    <w:rsid w:val="00D11EA7"/>
    <w:rsid w:val="00D13AC6"/>
    <w:rsid w:val="00D2104C"/>
    <w:rsid w:val="00D21843"/>
    <w:rsid w:val="00D21DFF"/>
    <w:rsid w:val="00D23A78"/>
    <w:rsid w:val="00D248B7"/>
    <w:rsid w:val="00D256AD"/>
    <w:rsid w:val="00D26BC5"/>
    <w:rsid w:val="00D36A84"/>
    <w:rsid w:val="00D40108"/>
    <w:rsid w:val="00D43477"/>
    <w:rsid w:val="00D462C1"/>
    <w:rsid w:val="00D51843"/>
    <w:rsid w:val="00D53ABE"/>
    <w:rsid w:val="00D63250"/>
    <w:rsid w:val="00D63309"/>
    <w:rsid w:val="00D6453C"/>
    <w:rsid w:val="00D672C1"/>
    <w:rsid w:val="00D7213D"/>
    <w:rsid w:val="00D722C5"/>
    <w:rsid w:val="00D7418C"/>
    <w:rsid w:val="00D76B24"/>
    <w:rsid w:val="00D8146B"/>
    <w:rsid w:val="00D817FC"/>
    <w:rsid w:val="00D8372E"/>
    <w:rsid w:val="00D84F8A"/>
    <w:rsid w:val="00D852D2"/>
    <w:rsid w:val="00D87CD5"/>
    <w:rsid w:val="00D9088A"/>
    <w:rsid w:val="00D91C6E"/>
    <w:rsid w:val="00D95B36"/>
    <w:rsid w:val="00DA0106"/>
    <w:rsid w:val="00DA2826"/>
    <w:rsid w:val="00DA4F30"/>
    <w:rsid w:val="00DB0EAE"/>
    <w:rsid w:val="00DB1119"/>
    <w:rsid w:val="00DB347C"/>
    <w:rsid w:val="00DC40A8"/>
    <w:rsid w:val="00DC45CE"/>
    <w:rsid w:val="00DC47DB"/>
    <w:rsid w:val="00DC76B0"/>
    <w:rsid w:val="00DD017B"/>
    <w:rsid w:val="00DD0AF4"/>
    <w:rsid w:val="00DD0E2D"/>
    <w:rsid w:val="00DD3705"/>
    <w:rsid w:val="00DE0AA2"/>
    <w:rsid w:val="00DE0D72"/>
    <w:rsid w:val="00DE296E"/>
    <w:rsid w:val="00DE4DE2"/>
    <w:rsid w:val="00DE51A7"/>
    <w:rsid w:val="00DE6246"/>
    <w:rsid w:val="00DF05A1"/>
    <w:rsid w:val="00DF3FAF"/>
    <w:rsid w:val="00DF5462"/>
    <w:rsid w:val="00E000A2"/>
    <w:rsid w:val="00E00134"/>
    <w:rsid w:val="00E062F1"/>
    <w:rsid w:val="00E0703C"/>
    <w:rsid w:val="00E12D1F"/>
    <w:rsid w:val="00E1352F"/>
    <w:rsid w:val="00E14EEF"/>
    <w:rsid w:val="00E14F41"/>
    <w:rsid w:val="00E21145"/>
    <w:rsid w:val="00E214CD"/>
    <w:rsid w:val="00E220A6"/>
    <w:rsid w:val="00E22C33"/>
    <w:rsid w:val="00E27AF9"/>
    <w:rsid w:val="00E30C05"/>
    <w:rsid w:val="00E32EA5"/>
    <w:rsid w:val="00E36749"/>
    <w:rsid w:val="00E36E5E"/>
    <w:rsid w:val="00E37086"/>
    <w:rsid w:val="00E51B4F"/>
    <w:rsid w:val="00E53739"/>
    <w:rsid w:val="00E544E6"/>
    <w:rsid w:val="00E55DD4"/>
    <w:rsid w:val="00E56B55"/>
    <w:rsid w:val="00E57901"/>
    <w:rsid w:val="00E613C3"/>
    <w:rsid w:val="00E62BB5"/>
    <w:rsid w:val="00E6535B"/>
    <w:rsid w:val="00E74346"/>
    <w:rsid w:val="00E7600E"/>
    <w:rsid w:val="00E8008A"/>
    <w:rsid w:val="00E80EB2"/>
    <w:rsid w:val="00E818DF"/>
    <w:rsid w:val="00E821D5"/>
    <w:rsid w:val="00E83983"/>
    <w:rsid w:val="00E85EE8"/>
    <w:rsid w:val="00E869B2"/>
    <w:rsid w:val="00E87030"/>
    <w:rsid w:val="00E91866"/>
    <w:rsid w:val="00EA1EFE"/>
    <w:rsid w:val="00EB1A63"/>
    <w:rsid w:val="00EB49CC"/>
    <w:rsid w:val="00EB4D30"/>
    <w:rsid w:val="00EC0D7E"/>
    <w:rsid w:val="00EC27A2"/>
    <w:rsid w:val="00EC3C02"/>
    <w:rsid w:val="00EC5589"/>
    <w:rsid w:val="00ED28D2"/>
    <w:rsid w:val="00ED2B4D"/>
    <w:rsid w:val="00ED351B"/>
    <w:rsid w:val="00ED3AF5"/>
    <w:rsid w:val="00ED628A"/>
    <w:rsid w:val="00ED7983"/>
    <w:rsid w:val="00EE15DF"/>
    <w:rsid w:val="00EE3DAF"/>
    <w:rsid w:val="00EE4782"/>
    <w:rsid w:val="00EE4BF3"/>
    <w:rsid w:val="00EE4FE0"/>
    <w:rsid w:val="00EE6E71"/>
    <w:rsid w:val="00EF46BB"/>
    <w:rsid w:val="00EF6B36"/>
    <w:rsid w:val="00EF6D81"/>
    <w:rsid w:val="00F00326"/>
    <w:rsid w:val="00F01E63"/>
    <w:rsid w:val="00F06DAB"/>
    <w:rsid w:val="00F0728C"/>
    <w:rsid w:val="00F12736"/>
    <w:rsid w:val="00F12F60"/>
    <w:rsid w:val="00F12FB9"/>
    <w:rsid w:val="00F20155"/>
    <w:rsid w:val="00F20F16"/>
    <w:rsid w:val="00F214B8"/>
    <w:rsid w:val="00F21C20"/>
    <w:rsid w:val="00F21F06"/>
    <w:rsid w:val="00F23DAF"/>
    <w:rsid w:val="00F25225"/>
    <w:rsid w:val="00F25FEA"/>
    <w:rsid w:val="00F26FE1"/>
    <w:rsid w:val="00F3324A"/>
    <w:rsid w:val="00F341E1"/>
    <w:rsid w:val="00F34572"/>
    <w:rsid w:val="00F36BD7"/>
    <w:rsid w:val="00F40BB1"/>
    <w:rsid w:val="00F447BF"/>
    <w:rsid w:val="00F46C45"/>
    <w:rsid w:val="00F47953"/>
    <w:rsid w:val="00F507DC"/>
    <w:rsid w:val="00F54BE8"/>
    <w:rsid w:val="00F54E7B"/>
    <w:rsid w:val="00F55322"/>
    <w:rsid w:val="00F570F4"/>
    <w:rsid w:val="00F651E6"/>
    <w:rsid w:val="00F70CB2"/>
    <w:rsid w:val="00F70ECD"/>
    <w:rsid w:val="00F7291F"/>
    <w:rsid w:val="00F72B56"/>
    <w:rsid w:val="00F804BC"/>
    <w:rsid w:val="00F82C13"/>
    <w:rsid w:val="00F84A2F"/>
    <w:rsid w:val="00F85E6C"/>
    <w:rsid w:val="00F86559"/>
    <w:rsid w:val="00F94AAE"/>
    <w:rsid w:val="00F94E46"/>
    <w:rsid w:val="00F95256"/>
    <w:rsid w:val="00F95960"/>
    <w:rsid w:val="00F979EE"/>
    <w:rsid w:val="00FA4C88"/>
    <w:rsid w:val="00FA689F"/>
    <w:rsid w:val="00FB00E9"/>
    <w:rsid w:val="00FB07F1"/>
    <w:rsid w:val="00FB16FA"/>
    <w:rsid w:val="00FB3935"/>
    <w:rsid w:val="00FB4FA8"/>
    <w:rsid w:val="00FB50C0"/>
    <w:rsid w:val="00FB5639"/>
    <w:rsid w:val="00FC11C1"/>
    <w:rsid w:val="00FC5D1E"/>
    <w:rsid w:val="00FC67E3"/>
    <w:rsid w:val="00FD09AB"/>
    <w:rsid w:val="00FD2634"/>
    <w:rsid w:val="00FD378B"/>
    <w:rsid w:val="00FD4E39"/>
    <w:rsid w:val="00FD5729"/>
    <w:rsid w:val="00FE0746"/>
    <w:rsid w:val="00FE15C7"/>
    <w:rsid w:val="00FE271F"/>
    <w:rsid w:val="00FE291A"/>
    <w:rsid w:val="00FE30F3"/>
    <w:rsid w:val="00FE3378"/>
    <w:rsid w:val="00FE56F9"/>
    <w:rsid w:val="00FF0F51"/>
    <w:rsid w:val="00FF30D1"/>
    <w:rsid w:val="00F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455F1"/>
  <w15:chartTrackingRefBased/>
  <w15:docId w15:val="{6D5E3532-9411-1946-BAF7-F017C33B2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7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5D27F7"/>
    <w:rPr>
      <w:b/>
      <w:bCs/>
    </w:rPr>
  </w:style>
  <w:style w:type="character" w:customStyle="1" w:styleId="apple-converted-space">
    <w:name w:val="apple-converted-space"/>
    <w:basedOn w:val="a0"/>
    <w:rsid w:val="005D27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9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7</TotalTime>
  <Pages>2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1595198@qq.com</dc:creator>
  <cp:keywords/>
  <dc:description/>
  <cp:lastModifiedBy>951595198@qq.com</cp:lastModifiedBy>
  <cp:revision>297</cp:revision>
  <dcterms:created xsi:type="dcterms:W3CDTF">2021-12-01T04:03:00Z</dcterms:created>
  <dcterms:modified xsi:type="dcterms:W3CDTF">2026-05-01T23:55:00Z</dcterms:modified>
</cp:coreProperties>
</file>